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402DF" w14:textId="77777777" w:rsidR="00A75E62" w:rsidRDefault="00A75E62">
      <w:pPr>
        <w:rPr>
          <w:b/>
          <w:bCs/>
        </w:rPr>
      </w:pPr>
      <w:r>
        <w:rPr>
          <w:b/>
          <w:bCs/>
        </w:rPr>
        <w:t xml:space="preserve">Supplemental Table S3. Time-varying covariates for Cox proportional hazard model. </w:t>
      </w:r>
    </w:p>
    <w:tbl>
      <w:tblPr>
        <w:tblStyle w:val="TableGrid"/>
        <w:tblW w:w="12096" w:type="dxa"/>
        <w:tblLook w:val="04A0" w:firstRow="1" w:lastRow="0" w:firstColumn="1" w:lastColumn="0" w:noHBand="0" w:noVBand="1"/>
      </w:tblPr>
      <w:tblGrid>
        <w:gridCol w:w="2936"/>
        <w:gridCol w:w="4120"/>
        <w:gridCol w:w="5040"/>
      </w:tblGrid>
      <w:tr w:rsidR="00A75E62" w:rsidRPr="00A75E62" w14:paraId="342B307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79881D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4120" w:type="dxa"/>
            <w:noWrap/>
            <w:hideMark/>
          </w:tcPr>
          <w:p w14:paraId="20B9519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rvival Outcome</w:t>
            </w:r>
          </w:p>
        </w:tc>
        <w:tc>
          <w:tcPr>
            <w:tcW w:w="5040" w:type="dxa"/>
            <w:noWrap/>
            <w:hideMark/>
          </w:tcPr>
          <w:p w14:paraId="007C1B2D" w14:textId="707013F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-Varying Covariates</w:t>
            </w:r>
          </w:p>
        </w:tc>
      </w:tr>
      <w:tr w:rsidR="00A75E62" w:rsidRPr="00A75E62" w14:paraId="64DE878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7F00C8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noWrap/>
            <w:hideMark/>
          </w:tcPr>
          <w:p w14:paraId="4F1D18E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A5047C8" w14:textId="78003A5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4CBA7D4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802A8B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noWrap/>
            <w:hideMark/>
          </w:tcPr>
          <w:p w14:paraId="290EC6A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6E6BBAC" w14:textId="062EAFE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2C2F68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96473F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noWrap/>
            <w:hideMark/>
          </w:tcPr>
          <w:p w14:paraId="0DC2AC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05C5F5C" w14:textId="70C6DC5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CC96F3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C789C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noWrap/>
            <w:hideMark/>
          </w:tcPr>
          <w:p w14:paraId="7A14A09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46188CA" w14:textId="22D828B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8D66D2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6BD90C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noWrap/>
            <w:hideMark/>
          </w:tcPr>
          <w:p w14:paraId="7167709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285826D4" w14:textId="1074E69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892A7F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5265EB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hideMark/>
          </w:tcPr>
          <w:p w14:paraId="1C0C5B6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11AB4B1" w14:textId="41F3F77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754995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D429B6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4120" w:type="dxa"/>
            <w:noWrap/>
            <w:hideMark/>
          </w:tcPr>
          <w:p w14:paraId="0F4F9A4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7BDD640F" w14:textId="510FAE2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D7BB52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38BB59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noWrap/>
            <w:hideMark/>
          </w:tcPr>
          <w:p w14:paraId="21C215A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DC4AF09" w14:textId="0DC95EE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66982E2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DE24F1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noWrap/>
            <w:hideMark/>
          </w:tcPr>
          <w:p w14:paraId="2E00499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5C132C52" w14:textId="0F1A275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9C5FD9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72FDC1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noWrap/>
            <w:hideMark/>
          </w:tcPr>
          <w:p w14:paraId="021A7E1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4D636928" w14:textId="7848F1D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FB0169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B9EADC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noWrap/>
            <w:hideMark/>
          </w:tcPr>
          <w:p w14:paraId="517E556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6A0537F" w14:textId="58993F2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6D4100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160590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noWrap/>
            <w:hideMark/>
          </w:tcPr>
          <w:p w14:paraId="0844533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0390726" w14:textId="6AFF486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07005C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07894F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hideMark/>
          </w:tcPr>
          <w:p w14:paraId="5CF8BF0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4DC6030E" w14:textId="30AF72F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F5C7EF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49B81E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oke</w:t>
            </w:r>
          </w:p>
        </w:tc>
        <w:tc>
          <w:tcPr>
            <w:tcW w:w="4120" w:type="dxa"/>
            <w:noWrap/>
            <w:hideMark/>
          </w:tcPr>
          <w:p w14:paraId="7CD290F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35105A14" w14:textId="5B570AB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DF1731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7FB16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4120" w:type="dxa"/>
            <w:noWrap/>
            <w:hideMark/>
          </w:tcPr>
          <w:p w14:paraId="7FC6B1C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49F4A49" w14:textId="2BCDA05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D051FA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2D9F9E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Fasting glucose</w:t>
            </w:r>
          </w:p>
        </w:tc>
        <w:tc>
          <w:tcPr>
            <w:tcW w:w="4120" w:type="dxa"/>
            <w:noWrap/>
            <w:hideMark/>
          </w:tcPr>
          <w:p w14:paraId="5F54C8C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52A7DE39" w14:textId="65B41CF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D5D7D0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89D0A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4120" w:type="dxa"/>
            <w:noWrap/>
            <w:hideMark/>
          </w:tcPr>
          <w:p w14:paraId="5B97D5F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AF82983" w14:textId="3B30065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769F9A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6933C4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4120" w:type="dxa"/>
            <w:noWrap/>
            <w:hideMark/>
          </w:tcPr>
          <w:p w14:paraId="297D5B5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9262519" w14:textId="0660A79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D0DCD4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79BB07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4120" w:type="dxa"/>
            <w:noWrap/>
            <w:hideMark/>
          </w:tcPr>
          <w:p w14:paraId="4ACDD0E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4D3D135" w14:textId="6EBCB0C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06757B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589BDC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4120" w:type="dxa"/>
            <w:hideMark/>
          </w:tcPr>
          <w:p w14:paraId="4042DEC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0693D73" w14:textId="4BA76A2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E09D44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79CF9B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4120" w:type="dxa"/>
            <w:noWrap/>
            <w:hideMark/>
          </w:tcPr>
          <w:p w14:paraId="3C25EE4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633D89E" w14:textId="64429B0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44D2C1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A2282F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noWrap/>
            <w:hideMark/>
          </w:tcPr>
          <w:p w14:paraId="5905F9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53E5B9B" w14:textId="77373F3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18F667A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FA04B1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noWrap/>
            <w:hideMark/>
          </w:tcPr>
          <w:p w14:paraId="336D6CB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7EFE37A" w14:textId="1E29950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D9AC14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FF2810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noWrap/>
            <w:hideMark/>
          </w:tcPr>
          <w:p w14:paraId="554DA95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1F662B60" w14:textId="4637448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0BF56D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4F51AC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noWrap/>
            <w:hideMark/>
          </w:tcPr>
          <w:p w14:paraId="6A12272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574E699" w14:textId="48A9150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B0F481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7737F7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noWrap/>
            <w:hideMark/>
          </w:tcPr>
          <w:p w14:paraId="34ED369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B544608" w14:textId="711648B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101A83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44D9A7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hideMark/>
          </w:tcPr>
          <w:p w14:paraId="402C51C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F491042" w14:textId="403F9A1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DBC9F7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79E2F2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glucose adjusted for BMI</w:t>
            </w:r>
          </w:p>
        </w:tc>
        <w:tc>
          <w:tcPr>
            <w:tcW w:w="4120" w:type="dxa"/>
            <w:noWrap/>
            <w:hideMark/>
          </w:tcPr>
          <w:p w14:paraId="7A83AC5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877F9F3" w14:textId="48EDFA7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DC2C9F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83F71C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osterone in females</w:t>
            </w:r>
          </w:p>
        </w:tc>
        <w:tc>
          <w:tcPr>
            <w:tcW w:w="4120" w:type="dxa"/>
            <w:noWrap/>
            <w:hideMark/>
          </w:tcPr>
          <w:p w14:paraId="64FD94D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F4323D6" w14:textId="46F780B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40D23B8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4CBFBD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osterone in females</w:t>
            </w:r>
          </w:p>
        </w:tc>
        <w:tc>
          <w:tcPr>
            <w:tcW w:w="4120" w:type="dxa"/>
            <w:noWrap/>
            <w:hideMark/>
          </w:tcPr>
          <w:p w14:paraId="1089A74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BE3E4EE" w14:textId="0A7330A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47252D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C42854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osterone in females</w:t>
            </w:r>
          </w:p>
        </w:tc>
        <w:tc>
          <w:tcPr>
            <w:tcW w:w="4120" w:type="dxa"/>
            <w:noWrap/>
            <w:hideMark/>
          </w:tcPr>
          <w:p w14:paraId="7F00E45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043CF3D" w14:textId="697E1FB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741927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0E1E43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estosterone in females</w:t>
            </w:r>
          </w:p>
        </w:tc>
        <w:tc>
          <w:tcPr>
            <w:tcW w:w="4120" w:type="dxa"/>
            <w:noWrap/>
            <w:hideMark/>
          </w:tcPr>
          <w:p w14:paraId="04FCFC7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86DCC3F" w14:textId="63F95DA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385A23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99D73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osterone in females</w:t>
            </w:r>
          </w:p>
        </w:tc>
        <w:tc>
          <w:tcPr>
            <w:tcW w:w="4120" w:type="dxa"/>
            <w:noWrap/>
            <w:hideMark/>
          </w:tcPr>
          <w:p w14:paraId="486FF6E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A60ED8B" w14:textId="1FA449D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884F5F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8AE1FE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osterone in females</w:t>
            </w:r>
          </w:p>
        </w:tc>
        <w:tc>
          <w:tcPr>
            <w:tcW w:w="4120" w:type="dxa"/>
            <w:hideMark/>
          </w:tcPr>
          <w:p w14:paraId="4B0BCD8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ED83C10" w14:textId="700189C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16FE16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FDE1CB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osterone in females</w:t>
            </w:r>
          </w:p>
        </w:tc>
        <w:tc>
          <w:tcPr>
            <w:tcW w:w="4120" w:type="dxa"/>
            <w:noWrap/>
            <w:hideMark/>
          </w:tcPr>
          <w:p w14:paraId="1700739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75F6344" w14:textId="51573B7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F04DEA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C26DAA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noWrap/>
            <w:hideMark/>
          </w:tcPr>
          <w:p w14:paraId="299EEEF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1435446" w14:textId="6E00229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14E9F0A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8DE11E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noWrap/>
            <w:hideMark/>
          </w:tcPr>
          <w:p w14:paraId="1A62442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6DC8512" w14:textId="51C3A88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772077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DC162A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noWrap/>
            <w:hideMark/>
          </w:tcPr>
          <w:p w14:paraId="2EF348F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4641DAC1" w14:textId="6BD1C83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3B10E4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C95228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noWrap/>
            <w:hideMark/>
          </w:tcPr>
          <w:p w14:paraId="205AFED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DEE8D56" w14:textId="131ABD1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8DF650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A7DCB8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noWrap/>
            <w:hideMark/>
          </w:tcPr>
          <w:p w14:paraId="26F5DF0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17AA381" w14:textId="27CE590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57A305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D339D3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hideMark/>
          </w:tcPr>
          <w:p w14:paraId="5023922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FAC064A" w14:textId="2311287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34226D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B9CF2A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4120" w:type="dxa"/>
            <w:noWrap/>
            <w:hideMark/>
          </w:tcPr>
          <w:p w14:paraId="0F15352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3BA5D0A5" w14:textId="65E6223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2813AD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BD95C0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120" w:type="dxa"/>
            <w:noWrap/>
            <w:hideMark/>
          </w:tcPr>
          <w:p w14:paraId="5CAC426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77D06F8" w14:textId="723855B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74FC29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2BB801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120" w:type="dxa"/>
            <w:noWrap/>
            <w:hideMark/>
          </w:tcPr>
          <w:p w14:paraId="4E2E6D9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662F1544" w14:textId="139D3F4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EC765D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9EA1D5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120" w:type="dxa"/>
            <w:noWrap/>
            <w:hideMark/>
          </w:tcPr>
          <w:p w14:paraId="7574425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821ABC5" w14:textId="7ED64C9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7FA689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29A57E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120" w:type="dxa"/>
            <w:noWrap/>
            <w:hideMark/>
          </w:tcPr>
          <w:p w14:paraId="4629E86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0C53120" w14:textId="43F0E63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F4A962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C8AA1F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120" w:type="dxa"/>
            <w:noWrap/>
            <w:hideMark/>
          </w:tcPr>
          <w:p w14:paraId="0D74ADB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03A1529" w14:textId="7CE5861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799ABF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B6ED18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120" w:type="dxa"/>
            <w:hideMark/>
          </w:tcPr>
          <w:p w14:paraId="7568D17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1392051" w14:textId="2A945B4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0ABD36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D66720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ype 2 diabetes</w:t>
            </w:r>
          </w:p>
        </w:tc>
        <w:tc>
          <w:tcPr>
            <w:tcW w:w="4120" w:type="dxa"/>
            <w:noWrap/>
            <w:hideMark/>
          </w:tcPr>
          <w:p w14:paraId="5E314D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483D5BF" w14:textId="27D363E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28C8A98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ADA208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noWrap/>
            <w:hideMark/>
          </w:tcPr>
          <w:p w14:paraId="6D1E126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5B62C27" w14:textId="5027BA1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0DBAB23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51BDC2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noWrap/>
            <w:hideMark/>
          </w:tcPr>
          <w:p w14:paraId="08D9D50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7CD657A" w14:textId="429F5A8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DFE07C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52D67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noWrap/>
            <w:hideMark/>
          </w:tcPr>
          <w:p w14:paraId="5AFA9D2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B6C8A2F" w14:textId="2B94562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FD705F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57E8F2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noWrap/>
            <w:hideMark/>
          </w:tcPr>
          <w:p w14:paraId="2345B37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401B058" w14:textId="4578C46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880D37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70BF6E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noWrap/>
            <w:hideMark/>
          </w:tcPr>
          <w:p w14:paraId="310C85B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871957E" w14:textId="6DBCB88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BC4F2D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13D947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hideMark/>
          </w:tcPr>
          <w:p w14:paraId="0276367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0C14F9EF" w14:textId="480B774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C71391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DA5B2C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120" w:type="dxa"/>
            <w:noWrap/>
            <w:hideMark/>
          </w:tcPr>
          <w:p w14:paraId="08C7AD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F46DBF5" w14:textId="355122F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2D40792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EA827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noWrap/>
            <w:hideMark/>
          </w:tcPr>
          <w:p w14:paraId="44026A9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BC12F4D" w14:textId="4E40668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113D12F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D73F73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noWrap/>
            <w:hideMark/>
          </w:tcPr>
          <w:p w14:paraId="04E038C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8EFC3F3" w14:textId="61EEB87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964D0F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F0CCDA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noWrap/>
            <w:hideMark/>
          </w:tcPr>
          <w:p w14:paraId="593AE75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43CA0D16" w14:textId="3E4FE9E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43A4A5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BB19AF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noWrap/>
            <w:hideMark/>
          </w:tcPr>
          <w:p w14:paraId="17933D5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6A50841" w14:textId="4912E2C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A698FC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B42528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noWrap/>
            <w:hideMark/>
          </w:tcPr>
          <w:p w14:paraId="4A63FE7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926391A" w14:textId="0350FDB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B02FE1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BDD6E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hideMark/>
          </w:tcPr>
          <w:p w14:paraId="63E94CC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0834573A" w14:textId="39507B3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C2847F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CDBD1F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20" w:type="dxa"/>
            <w:noWrap/>
            <w:hideMark/>
          </w:tcPr>
          <w:p w14:paraId="3813B1E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69BA57B" w14:textId="083D942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D98F73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05E62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4120" w:type="dxa"/>
            <w:noWrap/>
            <w:hideMark/>
          </w:tcPr>
          <w:p w14:paraId="2FF17A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DE46238" w14:textId="4348302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069400F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0505F3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4120" w:type="dxa"/>
            <w:noWrap/>
            <w:hideMark/>
          </w:tcPr>
          <w:p w14:paraId="76613B8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B34E078" w14:textId="544EBC4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E6990F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6F68F8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lbumin</w:t>
            </w:r>
          </w:p>
        </w:tc>
        <w:tc>
          <w:tcPr>
            <w:tcW w:w="4120" w:type="dxa"/>
            <w:noWrap/>
            <w:hideMark/>
          </w:tcPr>
          <w:p w14:paraId="6BECE88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7AA2B0E7" w14:textId="126D47A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73C173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2EB481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4120" w:type="dxa"/>
            <w:noWrap/>
            <w:hideMark/>
          </w:tcPr>
          <w:p w14:paraId="57399DE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86C8BCD" w14:textId="439AC7C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0F8172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754118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4120" w:type="dxa"/>
            <w:noWrap/>
            <w:hideMark/>
          </w:tcPr>
          <w:p w14:paraId="2F30E20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15CD22F" w14:textId="3CE08B6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AFD5B0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89D61A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4120" w:type="dxa"/>
            <w:hideMark/>
          </w:tcPr>
          <w:p w14:paraId="38B910B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EC3721C" w14:textId="757010D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B6DFF4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49A515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4120" w:type="dxa"/>
            <w:noWrap/>
            <w:hideMark/>
          </w:tcPr>
          <w:p w14:paraId="2F2E839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67B18AA" w14:textId="589E872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46C5D1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5E8537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noWrap/>
            <w:hideMark/>
          </w:tcPr>
          <w:p w14:paraId="5CD6C6E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69A9C56" w14:textId="19687EA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BB6F0C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C3C30F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noWrap/>
            <w:hideMark/>
          </w:tcPr>
          <w:p w14:paraId="1C3060D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7009092" w14:textId="6BEDC90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822D2E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440D86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noWrap/>
            <w:hideMark/>
          </w:tcPr>
          <w:p w14:paraId="76BB429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8F63383" w14:textId="5C1BEF9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54E2C9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B0299A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noWrap/>
            <w:hideMark/>
          </w:tcPr>
          <w:p w14:paraId="4DCC6C8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366D9732" w14:textId="7C0BEDE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A48FFC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3104A2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noWrap/>
            <w:hideMark/>
          </w:tcPr>
          <w:p w14:paraId="62F9C3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22BD112F" w14:textId="2B839B6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A685D5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D896EF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hideMark/>
          </w:tcPr>
          <w:p w14:paraId="4C7346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D53942C" w14:textId="6E92192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4A420D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0D08D5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4120" w:type="dxa"/>
            <w:noWrap/>
            <w:hideMark/>
          </w:tcPr>
          <w:p w14:paraId="3BCA52A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BD20F5C" w14:textId="21B6342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7B60F6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78C27C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4120" w:type="dxa"/>
            <w:noWrap/>
            <w:hideMark/>
          </w:tcPr>
          <w:p w14:paraId="66DED1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D072F81" w14:textId="100A938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17ADE0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7A9ED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4120" w:type="dxa"/>
            <w:noWrap/>
            <w:hideMark/>
          </w:tcPr>
          <w:p w14:paraId="512C7A9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266EC10" w14:textId="3999078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72FA44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1A59A6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4120" w:type="dxa"/>
            <w:noWrap/>
            <w:hideMark/>
          </w:tcPr>
          <w:p w14:paraId="59220B2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A13DDC6" w14:textId="659BA83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F705E4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9BE569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4120" w:type="dxa"/>
            <w:noWrap/>
            <w:hideMark/>
          </w:tcPr>
          <w:p w14:paraId="560BCE8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1DFF8A7B" w14:textId="0A91F67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F9478D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4DEDD6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polipoprotein A</w:t>
            </w:r>
          </w:p>
        </w:tc>
        <w:tc>
          <w:tcPr>
            <w:tcW w:w="4120" w:type="dxa"/>
            <w:noWrap/>
            <w:hideMark/>
          </w:tcPr>
          <w:p w14:paraId="34E1B1F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175CF09" w14:textId="0245C11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82621A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DECB18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4120" w:type="dxa"/>
            <w:hideMark/>
          </w:tcPr>
          <w:p w14:paraId="2C62CD8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5736CE9" w14:textId="774FA52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761487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9E6CD6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4120" w:type="dxa"/>
            <w:noWrap/>
            <w:hideMark/>
          </w:tcPr>
          <w:p w14:paraId="7663B7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A8EE7D8" w14:textId="6230538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0CD8323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A261F3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noWrap/>
            <w:hideMark/>
          </w:tcPr>
          <w:p w14:paraId="6388C2A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10A108B8" w14:textId="2161FDE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1360DCD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D0B4AB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noWrap/>
            <w:hideMark/>
          </w:tcPr>
          <w:p w14:paraId="153EF79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BAC7DBF" w14:textId="5DF013B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475C37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604A6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noWrap/>
            <w:hideMark/>
          </w:tcPr>
          <w:p w14:paraId="7B63364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28266823" w14:textId="04DBBF8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EE3597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4D92B7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noWrap/>
            <w:hideMark/>
          </w:tcPr>
          <w:p w14:paraId="6A6434C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149FFB4" w14:textId="72C6D1D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836842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2EBB8C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noWrap/>
            <w:hideMark/>
          </w:tcPr>
          <w:p w14:paraId="081C1A3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392554E4" w14:textId="577A8E1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B04352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E7961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hideMark/>
          </w:tcPr>
          <w:p w14:paraId="61A048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D11B2C6" w14:textId="23085A4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E54241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B7860E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4120" w:type="dxa"/>
            <w:noWrap/>
            <w:hideMark/>
          </w:tcPr>
          <w:p w14:paraId="142B47A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B69A10C" w14:textId="0A67C10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1285C6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CF9ABA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noWrap/>
            <w:hideMark/>
          </w:tcPr>
          <w:p w14:paraId="113ACDC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17F445D9" w14:textId="13ED7FE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2B4D784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46E2C6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noWrap/>
            <w:hideMark/>
          </w:tcPr>
          <w:p w14:paraId="21A9E90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E5D45DA" w14:textId="63BD2B5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83B6D8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60C7C4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noWrap/>
            <w:hideMark/>
          </w:tcPr>
          <w:p w14:paraId="3808C85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43FAD147" w14:textId="67B454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87E5A5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AE6B57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noWrap/>
            <w:hideMark/>
          </w:tcPr>
          <w:p w14:paraId="2FCD01C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66CB18AC" w14:textId="0BE87BD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3DA868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25CD65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noWrap/>
            <w:hideMark/>
          </w:tcPr>
          <w:p w14:paraId="7E97581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F1B42B3" w14:textId="2F3359B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A4E6C8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1669C3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hideMark/>
          </w:tcPr>
          <w:p w14:paraId="2882C66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3C029657" w14:textId="1C98219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FC33D6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DA690F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4120" w:type="dxa"/>
            <w:noWrap/>
            <w:hideMark/>
          </w:tcPr>
          <w:p w14:paraId="3A13713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6EA90D7" w14:textId="6F708DB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0FE5173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01691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ST to ALT ratio</w:t>
            </w:r>
          </w:p>
        </w:tc>
        <w:tc>
          <w:tcPr>
            <w:tcW w:w="4120" w:type="dxa"/>
            <w:noWrap/>
            <w:hideMark/>
          </w:tcPr>
          <w:p w14:paraId="3CE0433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2805261" w14:textId="07D9C94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0B0C7CB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2B7CFB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 to ALT ratio</w:t>
            </w:r>
          </w:p>
        </w:tc>
        <w:tc>
          <w:tcPr>
            <w:tcW w:w="4120" w:type="dxa"/>
            <w:noWrap/>
            <w:hideMark/>
          </w:tcPr>
          <w:p w14:paraId="40A8048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8C1BA15" w14:textId="2BE9AFA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315507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9193E1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 to ALT ratio</w:t>
            </w:r>
          </w:p>
        </w:tc>
        <w:tc>
          <w:tcPr>
            <w:tcW w:w="4120" w:type="dxa"/>
            <w:noWrap/>
            <w:hideMark/>
          </w:tcPr>
          <w:p w14:paraId="586FC86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3670AC7" w14:textId="5EBB769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9E2DAF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3BC5C0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 to ALT ratio</w:t>
            </w:r>
          </w:p>
        </w:tc>
        <w:tc>
          <w:tcPr>
            <w:tcW w:w="4120" w:type="dxa"/>
            <w:noWrap/>
            <w:hideMark/>
          </w:tcPr>
          <w:p w14:paraId="7C22D22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EE6088C" w14:textId="0D1D3F0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A1042E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F73C7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 to ALT ratio</w:t>
            </w:r>
          </w:p>
        </w:tc>
        <w:tc>
          <w:tcPr>
            <w:tcW w:w="4120" w:type="dxa"/>
            <w:noWrap/>
            <w:hideMark/>
          </w:tcPr>
          <w:p w14:paraId="7DD6F83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3AFE5504" w14:textId="13F2E7C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EB2FF4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CE3B0E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 to ALT ratio</w:t>
            </w:r>
          </w:p>
        </w:tc>
        <w:tc>
          <w:tcPr>
            <w:tcW w:w="4120" w:type="dxa"/>
            <w:hideMark/>
          </w:tcPr>
          <w:p w14:paraId="7607242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0B01CA1A" w14:textId="494BC87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758E8C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3F7B9E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 to ALT ratio</w:t>
            </w:r>
          </w:p>
        </w:tc>
        <w:tc>
          <w:tcPr>
            <w:tcW w:w="4120" w:type="dxa"/>
            <w:noWrap/>
            <w:hideMark/>
          </w:tcPr>
          <w:p w14:paraId="21A3C9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382ADF9" w14:textId="0462C8B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569C31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E6BA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noWrap/>
            <w:hideMark/>
          </w:tcPr>
          <w:p w14:paraId="267CD24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1D9AC44F" w14:textId="14F6C1A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0C432C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56F4D7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noWrap/>
            <w:hideMark/>
          </w:tcPr>
          <w:p w14:paraId="29FC63F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5294C7DC" w14:textId="7BF48F9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69C754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1DD507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noWrap/>
            <w:hideMark/>
          </w:tcPr>
          <w:p w14:paraId="5265B4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22D73F19" w14:textId="019E5D2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1868E9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B4B09E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noWrap/>
            <w:hideMark/>
          </w:tcPr>
          <w:p w14:paraId="78C844E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3608252A" w14:textId="69AC89C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2F19AF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2199BB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noWrap/>
            <w:hideMark/>
          </w:tcPr>
          <w:p w14:paraId="3B767E9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BE31D8D" w14:textId="7A2E4EF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9E4FED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9D3C3E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hideMark/>
          </w:tcPr>
          <w:p w14:paraId="7C0F9FF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E792DF5" w14:textId="32A9D62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884FF8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110B10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reactive</w:t>
            </w:r>
            <w:proofErr w:type="spellEnd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4120" w:type="dxa"/>
            <w:noWrap/>
            <w:hideMark/>
          </w:tcPr>
          <w:p w14:paraId="686350B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51CAF7C" w14:textId="7B171A5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F59837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14D172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120" w:type="dxa"/>
            <w:noWrap/>
            <w:hideMark/>
          </w:tcPr>
          <w:p w14:paraId="257DCC9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61DC69E" w14:textId="776BCD6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2008689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8159E4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120" w:type="dxa"/>
            <w:noWrap/>
            <w:hideMark/>
          </w:tcPr>
          <w:p w14:paraId="00653A0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66EB451" w14:textId="66BC6AF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39F8C2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DA2011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alcium</w:t>
            </w:r>
          </w:p>
        </w:tc>
        <w:tc>
          <w:tcPr>
            <w:tcW w:w="4120" w:type="dxa"/>
            <w:noWrap/>
            <w:hideMark/>
          </w:tcPr>
          <w:p w14:paraId="4B108FB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56660E1" w14:textId="4F9134B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9BD3C8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D17E8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120" w:type="dxa"/>
            <w:noWrap/>
            <w:hideMark/>
          </w:tcPr>
          <w:p w14:paraId="41EFD54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8D54B79" w14:textId="3BD35F6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E6CBCB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BC792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120" w:type="dxa"/>
            <w:noWrap/>
            <w:hideMark/>
          </w:tcPr>
          <w:p w14:paraId="0257D68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ECDF63F" w14:textId="5759F42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4BE028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C914DC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120" w:type="dxa"/>
            <w:hideMark/>
          </w:tcPr>
          <w:p w14:paraId="1D6221E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8BAE3B2" w14:textId="3C6BF5C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52789B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73A6D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120" w:type="dxa"/>
            <w:noWrap/>
            <w:hideMark/>
          </w:tcPr>
          <w:p w14:paraId="67D58A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63BF4B5" w14:textId="58CF4BD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8952F0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8DBE42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noWrap/>
            <w:hideMark/>
          </w:tcPr>
          <w:p w14:paraId="46CCE43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D5B09D6" w14:textId="04DDDAF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529B409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E39388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noWrap/>
            <w:hideMark/>
          </w:tcPr>
          <w:p w14:paraId="343A032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0980241" w14:textId="3737309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40A307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909DDE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noWrap/>
            <w:hideMark/>
          </w:tcPr>
          <w:p w14:paraId="7A93138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7761F53E" w14:textId="0334D30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C0E0D8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5F19F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noWrap/>
            <w:hideMark/>
          </w:tcPr>
          <w:p w14:paraId="717CA39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59C6651" w14:textId="0F38092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FAFFA2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2293D7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noWrap/>
            <w:hideMark/>
          </w:tcPr>
          <w:p w14:paraId="332901F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73DFA16" w14:textId="3AA12C0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64E6B0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D1C940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hideMark/>
          </w:tcPr>
          <w:p w14:paraId="1C6836B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508310B" w14:textId="6D98D67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C1E2D1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96CEB4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4120" w:type="dxa"/>
            <w:noWrap/>
            <w:hideMark/>
          </w:tcPr>
          <w:p w14:paraId="328B90D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F402D7F" w14:textId="1DA1118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0C1678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CB592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4120" w:type="dxa"/>
            <w:noWrap/>
            <w:hideMark/>
          </w:tcPr>
          <w:p w14:paraId="1CBEE7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2BFBCF8" w14:textId="7D843C2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8DF24F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6ADCCC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4120" w:type="dxa"/>
            <w:noWrap/>
            <w:hideMark/>
          </w:tcPr>
          <w:p w14:paraId="14950E2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54D1303" w14:textId="54268B2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38A343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3991CF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4120" w:type="dxa"/>
            <w:noWrap/>
            <w:hideMark/>
          </w:tcPr>
          <w:p w14:paraId="33FA4E9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24A686B3" w14:textId="6660B57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D65B58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8018B0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4120" w:type="dxa"/>
            <w:noWrap/>
            <w:hideMark/>
          </w:tcPr>
          <w:p w14:paraId="3E405B9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606C94F" w14:textId="7004C8E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2A80A5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1F240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reatinine</w:t>
            </w:r>
          </w:p>
        </w:tc>
        <w:tc>
          <w:tcPr>
            <w:tcW w:w="4120" w:type="dxa"/>
            <w:noWrap/>
            <w:hideMark/>
          </w:tcPr>
          <w:p w14:paraId="15ACF83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27BB974C" w14:textId="1222E0B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F28603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3A25DC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4120" w:type="dxa"/>
            <w:hideMark/>
          </w:tcPr>
          <w:p w14:paraId="66F3E2B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354DA7BA" w14:textId="15D9831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3B23E8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AFFE9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4120" w:type="dxa"/>
            <w:noWrap/>
            <w:hideMark/>
          </w:tcPr>
          <w:p w14:paraId="569CBE9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6486E09" w14:textId="6961C7C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3C82BE1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1603D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noWrap/>
            <w:hideMark/>
          </w:tcPr>
          <w:p w14:paraId="5F9ECC9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A1B8323" w14:textId="0FCB0CB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2A4DD91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EC3532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noWrap/>
            <w:hideMark/>
          </w:tcPr>
          <w:p w14:paraId="265A782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77C060C8" w14:textId="6637FAD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01E04D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78DE15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noWrap/>
            <w:hideMark/>
          </w:tcPr>
          <w:p w14:paraId="690B3B0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EE41C49" w14:textId="401D2D8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FABD20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AABC02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noWrap/>
            <w:hideMark/>
          </w:tcPr>
          <w:p w14:paraId="09F6BC0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9976288" w14:textId="4EF3FD3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0C5934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DA5091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noWrap/>
            <w:hideMark/>
          </w:tcPr>
          <w:p w14:paraId="5F5BB50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C3D251C" w14:textId="5002B6B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1556FB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6AF675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hideMark/>
          </w:tcPr>
          <w:p w14:paraId="321CC4C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4B510E2" w14:textId="1F87FC6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442517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5AC83F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in urine</w:t>
            </w:r>
          </w:p>
        </w:tc>
        <w:tc>
          <w:tcPr>
            <w:tcW w:w="4120" w:type="dxa"/>
            <w:noWrap/>
            <w:hideMark/>
          </w:tcPr>
          <w:p w14:paraId="06509B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D670547" w14:textId="18F59FA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939A6F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F3CA99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noWrap/>
            <w:hideMark/>
          </w:tcPr>
          <w:p w14:paraId="25439BE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DC13C79" w14:textId="522E76B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703304C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3C7A76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noWrap/>
            <w:hideMark/>
          </w:tcPr>
          <w:p w14:paraId="7D6EDBE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0F849C6" w14:textId="5687496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0C1C2A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04B039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noWrap/>
            <w:hideMark/>
          </w:tcPr>
          <w:p w14:paraId="08D55B7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7C22090A" w14:textId="77FF38A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0D8561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455BB5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noWrap/>
            <w:hideMark/>
          </w:tcPr>
          <w:p w14:paraId="47FFD7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3D0701AE" w14:textId="172C44F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1FB70B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66C719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noWrap/>
            <w:hideMark/>
          </w:tcPr>
          <w:p w14:paraId="594DE27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1BF64681" w14:textId="2FAA9E0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87DD40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62022F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hideMark/>
          </w:tcPr>
          <w:p w14:paraId="09EAAC6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0AE40418" w14:textId="11BC460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311464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E3CCD9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4120" w:type="dxa"/>
            <w:noWrap/>
            <w:hideMark/>
          </w:tcPr>
          <w:p w14:paraId="3DA6FB2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9FE124F" w14:textId="3DD6021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6D6B44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8C2DD8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irect bilirubin</w:t>
            </w:r>
          </w:p>
        </w:tc>
        <w:tc>
          <w:tcPr>
            <w:tcW w:w="4120" w:type="dxa"/>
            <w:noWrap/>
            <w:hideMark/>
          </w:tcPr>
          <w:p w14:paraId="26B856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8CA6022" w14:textId="7A92221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1637F37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5CF871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bilirubin</w:t>
            </w:r>
          </w:p>
        </w:tc>
        <w:tc>
          <w:tcPr>
            <w:tcW w:w="4120" w:type="dxa"/>
            <w:noWrap/>
            <w:hideMark/>
          </w:tcPr>
          <w:p w14:paraId="057DB7F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3079DA7" w14:textId="062702A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5C2E3A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B8440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bilirubin</w:t>
            </w:r>
          </w:p>
        </w:tc>
        <w:tc>
          <w:tcPr>
            <w:tcW w:w="4120" w:type="dxa"/>
            <w:noWrap/>
            <w:hideMark/>
          </w:tcPr>
          <w:p w14:paraId="1BB2E16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387E0642" w14:textId="0C79E57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97C381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0A430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bilirubin</w:t>
            </w:r>
          </w:p>
        </w:tc>
        <w:tc>
          <w:tcPr>
            <w:tcW w:w="4120" w:type="dxa"/>
            <w:noWrap/>
            <w:hideMark/>
          </w:tcPr>
          <w:p w14:paraId="25ECEAE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CFBF896" w14:textId="20C9282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FB492E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D8144B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bilirubin</w:t>
            </w:r>
          </w:p>
        </w:tc>
        <w:tc>
          <w:tcPr>
            <w:tcW w:w="4120" w:type="dxa"/>
            <w:noWrap/>
            <w:hideMark/>
          </w:tcPr>
          <w:p w14:paraId="13350ED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58663EE" w14:textId="1E4BD71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6EA953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D7482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bilirubin</w:t>
            </w:r>
          </w:p>
        </w:tc>
        <w:tc>
          <w:tcPr>
            <w:tcW w:w="4120" w:type="dxa"/>
            <w:hideMark/>
          </w:tcPr>
          <w:p w14:paraId="49AE40A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3CF24FC2" w14:textId="0C65627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7C8641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06AA9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rect bilirubin</w:t>
            </w:r>
          </w:p>
        </w:tc>
        <w:tc>
          <w:tcPr>
            <w:tcW w:w="4120" w:type="dxa"/>
            <w:noWrap/>
            <w:hideMark/>
          </w:tcPr>
          <w:p w14:paraId="76F7993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3BE54D0" w14:textId="7382EFD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DD1F70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DB4867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noWrap/>
            <w:hideMark/>
          </w:tcPr>
          <w:p w14:paraId="01987C3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1E15DA2" w14:textId="5F60FDF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8CBFDE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AFEB16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noWrap/>
            <w:hideMark/>
          </w:tcPr>
          <w:p w14:paraId="67E9229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75E1216B" w14:textId="46B84D5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D53D66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4D886D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noWrap/>
            <w:hideMark/>
          </w:tcPr>
          <w:p w14:paraId="21B9027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19FDFA6" w14:textId="526E6DE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9ED8A2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454BA8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noWrap/>
            <w:hideMark/>
          </w:tcPr>
          <w:p w14:paraId="1184C52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D8C4987" w14:textId="5787241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18832B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8D99FE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noWrap/>
            <w:hideMark/>
          </w:tcPr>
          <w:p w14:paraId="3FD95C4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10B60270" w14:textId="5D432DC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7ACBA0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10E80E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hideMark/>
          </w:tcPr>
          <w:p w14:paraId="34730EE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3D0EB118" w14:textId="1BD9D70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C50FA2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868EC3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120" w:type="dxa"/>
            <w:noWrap/>
            <w:hideMark/>
          </w:tcPr>
          <w:p w14:paraId="2C39EB3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5028263" w14:textId="03C7AED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22C785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998F95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noWrap/>
            <w:hideMark/>
          </w:tcPr>
          <w:p w14:paraId="1CA161C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763108D3" w14:textId="72C33D7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6F399F1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F10AA6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noWrap/>
            <w:hideMark/>
          </w:tcPr>
          <w:p w14:paraId="0D65BEE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1359986F" w14:textId="38CAB70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7E74E3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099C54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noWrap/>
            <w:hideMark/>
          </w:tcPr>
          <w:p w14:paraId="7631C8A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EEB6750" w14:textId="27AC692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A5B560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FAF777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noWrap/>
            <w:hideMark/>
          </w:tcPr>
          <w:p w14:paraId="69868C2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69BCC841" w14:textId="13CFA5E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EFDC23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CFF4FE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noWrap/>
            <w:hideMark/>
          </w:tcPr>
          <w:p w14:paraId="19A8840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0DE660C" w14:textId="5DCACC7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6EAE3D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810622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hideMark/>
          </w:tcPr>
          <w:p w14:paraId="7792C93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53E024B" w14:textId="2675DDC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6FB2E0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C32AA5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mma </w:t>
            </w:r>
            <w:proofErr w:type="spellStart"/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4120" w:type="dxa"/>
            <w:noWrap/>
            <w:hideMark/>
          </w:tcPr>
          <w:p w14:paraId="7EBD5D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1C4D3B9" w14:textId="253CB1C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AC2EB7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D22C4B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noWrap/>
            <w:hideMark/>
          </w:tcPr>
          <w:p w14:paraId="19E1CD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6A09D65" w14:textId="6E03D18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6320DD6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2CFB11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noWrap/>
            <w:hideMark/>
          </w:tcPr>
          <w:p w14:paraId="74C95AB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6BA990B2" w14:textId="3AB3909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230CAE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EDA58B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noWrap/>
            <w:hideMark/>
          </w:tcPr>
          <w:p w14:paraId="198A22F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36C70D0" w14:textId="4CC21DE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9C64BB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4E4FCF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noWrap/>
            <w:hideMark/>
          </w:tcPr>
          <w:p w14:paraId="4FC9BC5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94C28CF" w14:textId="32AB680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1B0622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7528B8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noWrap/>
            <w:hideMark/>
          </w:tcPr>
          <w:p w14:paraId="14BEDBA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8FCB4C8" w14:textId="47A39C9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D60FDE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6B34C9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hideMark/>
          </w:tcPr>
          <w:p w14:paraId="178CFF9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735FE14" w14:textId="533FF24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0ADE05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CF9B9C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fasting glucose</w:t>
            </w:r>
          </w:p>
        </w:tc>
        <w:tc>
          <w:tcPr>
            <w:tcW w:w="4120" w:type="dxa"/>
            <w:noWrap/>
            <w:hideMark/>
          </w:tcPr>
          <w:p w14:paraId="7358AA8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B92254E" w14:textId="296CCFC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3DA04B5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984AD5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20" w:type="dxa"/>
            <w:noWrap/>
            <w:hideMark/>
          </w:tcPr>
          <w:p w14:paraId="01F9E75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B2D22E3" w14:textId="63AAE80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6FA3866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977102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20" w:type="dxa"/>
            <w:noWrap/>
            <w:hideMark/>
          </w:tcPr>
          <w:p w14:paraId="77B3E0A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ABDD50F" w14:textId="04FF812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B0A14C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F68E59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20" w:type="dxa"/>
            <w:noWrap/>
            <w:hideMark/>
          </w:tcPr>
          <w:p w14:paraId="263D354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15312FF9" w14:textId="46B3E01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FF2CB1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CCB443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20" w:type="dxa"/>
            <w:noWrap/>
            <w:hideMark/>
          </w:tcPr>
          <w:p w14:paraId="4D0602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AA25062" w14:textId="6A22D8C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0E6711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067202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bA1c</w:t>
            </w:r>
          </w:p>
        </w:tc>
        <w:tc>
          <w:tcPr>
            <w:tcW w:w="4120" w:type="dxa"/>
            <w:noWrap/>
            <w:hideMark/>
          </w:tcPr>
          <w:p w14:paraId="6F4870D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91E0D06" w14:textId="421DD6C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3B4F1A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38CD43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20" w:type="dxa"/>
            <w:hideMark/>
          </w:tcPr>
          <w:p w14:paraId="0CB56A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6BF4B35" w14:textId="3DE1044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C5EF20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FA7F6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20" w:type="dxa"/>
            <w:noWrap/>
            <w:hideMark/>
          </w:tcPr>
          <w:p w14:paraId="09AA595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7330BF7" w14:textId="14EB555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775BB6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176B9B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noWrap/>
            <w:hideMark/>
          </w:tcPr>
          <w:p w14:paraId="52BFD23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3F13472" w14:textId="76BE6A5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45C464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AA41F6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noWrap/>
            <w:hideMark/>
          </w:tcPr>
          <w:p w14:paraId="0555DEA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A4C8377" w14:textId="1A45A7F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D43B16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30191D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noWrap/>
            <w:hideMark/>
          </w:tcPr>
          <w:p w14:paraId="3E4418C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5767A6E" w14:textId="4AB4084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59F774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8F9249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noWrap/>
            <w:hideMark/>
          </w:tcPr>
          <w:p w14:paraId="38FD97D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3B6C48E" w14:textId="7A1CAFD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6307AA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1B04DE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noWrap/>
            <w:hideMark/>
          </w:tcPr>
          <w:p w14:paraId="33A8EEE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2E21444" w14:textId="4C830C9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C539F4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CDF0FF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hideMark/>
          </w:tcPr>
          <w:p w14:paraId="4475789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9A0E3E4" w14:textId="6F84170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68DAE9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F11835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120" w:type="dxa"/>
            <w:noWrap/>
            <w:hideMark/>
          </w:tcPr>
          <w:p w14:paraId="2DE95F3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CF60E40" w14:textId="6A2C29C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D53951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46F2B0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noWrap/>
            <w:hideMark/>
          </w:tcPr>
          <w:p w14:paraId="67D2550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B15C5D8" w14:textId="356B301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530111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A8B278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noWrap/>
            <w:hideMark/>
          </w:tcPr>
          <w:p w14:paraId="7777A11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36C84D1" w14:textId="34EE1CB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0C1356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00C0D3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noWrap/>
            <w:hideMark/>
          </w:tcPr>
          <w:p w14:paraId="39641F3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10D92AF" w14:textId="6509629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C202E5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F2A13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noWrap/>
            <w:hideMark/>
          </w:tcPr>
          <w:p w14:paraId="6C46441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EAFDF8E" w14:textId="59C6DFD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C48F36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99DAA3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noWrap/>
            <w:hideMark/>
          </w:tcPr>
          <w:p w14:paraId="5097390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473747E" w14:textId="35E1EDC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655F61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5AE399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hideMark/>
          </w:tcPr>
          <w:p w14:paraId="47E33B6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36BB6EF" w14:textId="235AAA4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E63A94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CDE52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 1</w:t>
            </w:r>
          </w:p>
        </w:tc>
        <w:tc>
          <w:tcPr>
            <w:tcW w:w="4120" w:type="dxa"/>
            <w:noWrap/>
            <w:hideMark/>
          </w:tcPr>
          <w:p w14:paraId="37DC25F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3A93BB1" w14:textId="4088FB0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B5F0DC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062CB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DL cholesterol</w:t>
            </w:r>
          </w:p>
        </w:tc>
        <w:tc>
          <w:tcPr>
            <w:tcW w:w="4120" w:type="dxa"/>
            <w:noWrap/>
            <w:hideMark/>
          </w:tcPr>
          <w:p w14:paraId="5914E15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111630E9" w14:textId="1635B60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1D91A3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89F2D9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120" w:type="dxa"/>
            <w:noWrap/>
            <w:hideMark/>
          </w:tcPr>
          <w:p w14:paraId="7DA474C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9202932" w14:textId="6B5A67F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F54284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0D05D0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120" w:type="dxa"/>
            <w:noWrap/>
            <w:hideMark/>
          </w:tcPr>
          <w:p w14:paraId="248E426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095D68A" w14:textId="703E448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E53F61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9AE65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120" w:type="dxa"/>
            <w:noWrap/>
            <w:hideMark/>
          </w:tcPr>
          <w:p w14:paraId="1383912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39654D51" w14:textId="7E2A307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319799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61430B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120" w:type="dxa"/>
            <w:noWrap/>
            <w:hideMark/>
          </w:tcPr>
          <w:p w14:paraId="7F9E839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F2C572E" w14:textId="54AA011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36287F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35B909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120" w:type="dxa"/>
            <w:hideMark/>
          </w:tcPr>
          <w:p w14:paraId="4AC7DEA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0B5A407" w14:textId="5CF530C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FF5AC3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6061BD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120" w:type="dxa"/>
            <w:noWrap/>
            <w:hideMark/>
          </w:tcPr>
          <w:p w14:paraId="6367DC0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270E45E" w14:textId="43E2A2E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AC96B4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EDD5B9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noWrap/>
            <w:hideMark/>
          </w:tcPr>
          <w:p w14:paraId="3D0F182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71F6745" w14:textId="705EEF7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FE4F0A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C2558E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noWrap/>
            <w:hideMark/>
          </w:tcPr>
          <w:p w14:paraId="3FCFCAF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1AB338A" w14:textId="01D98B6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A86FE8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CF00C8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noWrap/>
            <w:hideMark/>
          </w:tcPr>
          <w:p w14:paraId="301C9DA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4D92C58" w14:textId="16CB3A3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254BAE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7DFD4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noWrap/>
            <w:hideMark/>
          </w:tcPr>
          <w:p w14:paraId="00E4D00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650CACF9" w14:textId="7D4CCB2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D3ED01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7930B2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noWrap/>
            <w:hideMark/>
          </w:tcPr>
          <w:p w14:paraId="5F20C6B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7734C32" w14:textId="34E5132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4D95AA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DC2B9F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hideMark/>
          </w:tcPr>
          <w:p w14:paraId="5265BD1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414965E" w14:textId="1A25599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91ED80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177B5F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A</w:t>
            </w:r>
          </w:p>
        </w:tc>
        <w:tc>
          <w:tcPr>
            <w:tcW w:w="4120" w:type="dxa"/>
            <w:noWrap/>
            <w:hideMark/>
          </w:tcPr>
          <w:p w14:paraId="488BF9B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3CF8353A" w14:textId="4D5E1C1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01EBD0B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F53265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albumin in urine</w:t>
            </w:r>
          </w:p>
        </w:tc>
        <w:tc>
          <w:tcPr>
            <w:tcW w:w="4120" w:type="dxa"/>
            <w:noWrap/>
            <w:hideMark/>
          </w:tcPr>
          <w:p w14:paraId="43F3AE1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766AFFFF" w14:textId="7CAC1B8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42FECDB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B22EA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albumin in urine</w:t>
            </w:r>
          </w:p>
        </w:tc>
        <w:tc>
          <w:tcPr>
            <w:tcW w:w="4120" w:type="dxa"/>
            <w:noWrap/>
            <w:hideMark/>
          </w:tcPr>
          <w:p w14:paraId="24B3BAE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1E15BCF5" w14:textId="6C2953F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957928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426764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icroalbumin in urine</w:t>
            </w:r>
          </w:p>
        </w:tc>
        <w:tc>
          <w:tcPr>
            <w:tcW w:w="4120" w:type="dxa"/>
            <w:noWrap/>
            <w:hideMark/>
          </w:tcPr>
          <w:p w14:paraId="1293DC8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4D8102DC" w14:textId="36FE474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074951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F9C3DD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albumin in urine</w:t>
            </w:r>
          </w:p>
        </w:tc>
        <w:tc>
          <w:tcPr>
            <w:tcW w:w="4120" w:type="dxa"/>
            <w:noWrap/>
            <w:hideMark/>
          </w:tcPr>
          <w:p w14:paraId="07FE7A2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8A080A8" w14:textId="08648A3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079FBD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389121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albumin in urine</w:t>
            </w:r>
          </w:p>
        </w:tc>
        <w:tc>
          <w:tcPr>
            <w:tcW w:w="4120" w:type="dxa"/>
            <w:noWrap/>
            <w:hideMark/>
          </w:tcPr>
          <w:p w14:paraId="5C88AC3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2429C7C" w14:textId="5B0821F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110087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2C03DA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albumin in urine</w:t>
            </w:r>
          </w:p>
        </w:tc>
        <w:tc>
          <w:tcPr>
            <w:tcW w:w="4120" w:type="dxa"/>
            <w:hideMark/>
          </w:tcPr>
          <w:p w14:paraId="540B185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48B2DE89" w14:textId="2111892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BE38A1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F205BE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albumin in urine</w:t>
            </w:r>
          </w:p>
        </w:tc>
        <w:tc>
          <w:tcPr>
            <w:tcW w:w="4120" w:type="dxa"/>
            <w:noWrap/>
            <w:hideMark/>
          </w:tcPr>
          <w:p w14:paraId="07733F2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B4AB3E0" w14:textId="7A0656E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B5DADB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336708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noWrap/>
            <w:hideMark/>
          </w:tcPr>
          <w:p w14:paraId="6A8887E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12D33324" w14:textId="1A3BDEB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074B45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3DE23D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noWrap/>
            <w:hideMark/>
          </w:tcPr>
          <w:p w14:paraId="5C10D6B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D097FB3" w14:textId="2F597B3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97F948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3858C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noWrap/>
            <w:hideMark/>
          </w:tcPr>
          <w:p w14:paraId="04B2DA4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C6DC085" w14:textId="2439F32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E2BC92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E7182D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noWrap/>
            <w:hideMark/>
          </w:tcPr>
          <w:p w14:paraId="53B63C5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1134B5B6" w14:textId="5E0A4F9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EFE026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0CFD1C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noWrap/>
            <w:hideMark/>
          </w:tcPr>
          <w:p w14:paraId="1FB0850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1EB67E8" w14:textId="7942378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A3999C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1AE079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hideMark/>
          </w:tcPr>
          <w:p w14:paraId="0C655F0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7FC6EF6" w14:textId="12ED31D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216948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ECDC17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lbumin protein</w:t>
            </w:r>
          </w:p>
        </w:tc>
        <w:tc>
          <w:tcPr>
            <w:tcW w:w="4120" w:type="dxa"/>
            <w:noWrap/>
            <w:hideMark/>
          </w:tcPr>
          <w:p w14:paraId="268319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E782455" w14:textId="140F177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93C460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74BDCD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4120" w:type="dxa"/>
            <w:noWrap/>
            <w:hideMark/>
          </w:tcPr>
          <w:p w14:paraId="2464CAC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49C36D13" w14:textId="3815111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A5D633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856A3A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4120" w:type="dxa"/>
            <w:noWrap/>
            <w:hideMark/>
          </w:tcPr>
          <w:p w14:paraId="3ED0165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FF663BE" w14:textId="71D6881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1B1E1D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BB3093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4120" w:type="dxa"/>
            <w:noWrap/>
            <w:hideMark/>
          </w:tcPr>
          <w:p w14:paraId="0E76837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739D3973" w14:textId="6427B22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617D22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031F90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4120" w:type="dxa"/>
            <w:noWrap/>
            <w:hideMark/>
          </w:tcPr>
          <w:p w14:paraId="282C62F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9DE094E" w14:textId="1E07252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B61343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AE6BDD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hosphate</w:t>
            </w:r>
          </w:p>
        </w:tc>
        <w:tc>
          <w:tcPr>
            <w:tcW w:w="4120" w:type="dxa"/>
            <w:noWrap/>
            <w:hideMark/>
          </w:tcPr>
          <w:p w14:paraId="410DFB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082F797" w14:textId="62794A1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1FDCF8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B1C41E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4120" w:type="dxa"/>
            <w:hideMark/>
          </w:tcPr>
          <w:p w14:paraId="3619D9D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8C61419" w14:textId="11BB6D5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8F4471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10E928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4120" w:type="dxa"/>
            <w:noWrap/>
            <w:hideMark/>
          </w:tcPr>
          <w:p w14:paraId="271933B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CE2EEEA" w14:textId="27FD5FF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307527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58D2E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noWrap/>
            <w:hideMark/>
          </w:tcPr>
          <w:p w14:paraId="40A0B6E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709659FE" w14:textId="2730485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2F28DDC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AF2ABE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noWrap/>
            <w:hideMark/>
          </w:tcPr>
          <w:p w14:paraId="2ABA1B4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0B65D5F" w14:textId="753C13D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F9E326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DD0F41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noWrap/>
            <w:hideMark/>
          </w:tcPr>
          <w:p w14:paraId="6430AC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3A63541A" w14:textId="130131E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FDE524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301564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noWrap/>
            <w:hideMark/>
          </w:tcPr>
          <w:p w14:paraId="255834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3EE1667" w14:textId="06341C1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B13B4D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F070DA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noWrap/>
            <w:hideMark/>
          </w:tcPr>
          <w:p w14:paraId="3CA3079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5683DB2" w14:textId="68AF348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63F393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E0CD05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hideMark/>
          </w:tcPr>
          <w:p w14:paraId="2CA1F46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C29AF84" w14:textId="79DE506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61DCF3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282B9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in urine</w:t>
            </w:r>
          </w:p>
        </w:tc>
        <w:tc>
          <w:tcPr>
            <w:tcW w:w="4120" w:type="dxa"/>
            <w:noWrap/>
            <w:hideMark/>
          </w:tcPr>
          <w:p w14:paraId="6C1E46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608F5787" w14:textId="7BB96C0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0375C5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0A2CCB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noWrap/>
            <w:hideMark/>
          </w:tcPr>
          <w:p w14:paraId="3094659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480B2FD8" w14:textId="053F9D5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450AF5D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6DD6A0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noWrap/>
            <w:hideMark/>
          </w:tcPr>
          <w:p w14:paraId="4738E62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6CE26A0A" w14:textId="7E938DD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0939D9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086552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noWrap/>
            <w:hideMark/>
          </w:tcPr>
          <w:p w14:paraId="4C7EAD4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32C9BE3B" w14:textId="4CF728A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3A1557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A10D67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noWrap/>
            <w:hideMark/>
          </w:tcPr>
          <w:p w14:paraId="3300405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BB115E2" w14:textId="68BECE7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F902F7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F59AD2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noWrap/>
            <w:hideMark/>
          </w:tcPr>
          <w:p w14:paraId="4E55482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38BCD6FB" w14:textId="7EC7C59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3A6C14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97A426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hideMark/>
          </w:tcPr>
          <w:p w14:paraId="025300A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454DC5B6" w14:textId="1E76322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738EE6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F52337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4120" w:type="dxa"/>
            <w:noWrap/>
            <w:hideMark/>
          </w:tcPr>
          <w:p w14:paraId="4F8E02B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60A6106" w14:textId="2F204E4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2243D5D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E1EF3B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dium in urine</w:t>
            </w:r>
          </w:p>
        </w:tc>
        <w:tc>
          <w:tcPr>
            <w:tcW w:w="4120" w:type="dxa"/>
            <w:noWrap/>
            <w:hideMark/>
          </w:tcPr>
          <w:p w14:paraId="14783E2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3F3FD28" w14:textId="128B77B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158121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F6EE7E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 in urine</w:t>
            </w:r>
          </w:p>
        </w:tc>
        <w:tc>
          <w:tcPr>
            <w:tcW w:w="4120" w:type="dxa"/>
            <w:noWrap/>
            <w:hideMark/>
          </w:tcPr>
          <w:p w14:paraId="7CC26F9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A40C1CF" w14:textId="5A719D3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2886F7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AB9F74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 in urine</w:t>
            </w:r>
          </w:p>
        </w:tc>
        <w:tc>
          <w:tcPr>
            <w:tcW w:w="4120" w:type="dxa"/>
            <w:noWrap/>
            <w:hideMark/>
          </w:tcPr>
          <w:p w14:paraId="6B506E9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7AF136A" w14:textId="628058C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0744E0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72A388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 in urine</w:t>
            </w:r>
          </w:p>
        </w:tc>
        <w:tc>
          <w:tcPr>
            <w:tcW w:w="4120" w:type="dxa"/>
            <w:noWrap/>
            <w:hideMark/>
          </w:tcPr>
          <w:p w14:paraId="19C646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66882806" w14:textId="007E6C9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5A06B4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E1AF2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 in urine</w:t>
            </w:r>
          </w:p>
        </w:tc>
        <w:tc>
          <w:tcPr>
            <w:tcW w:w="4120" w:type="dxa"/>
            <w:noWrap/>
            <w:hideMark/>
          </w:tcPr>
          <w:p w14:paraId="6508E10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20AE9BEC" w14:textId="5D2B23B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5B5176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641362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 in urine</w:t>
            </w:r>
          </w:p>
        </w:tc>
        <w:tc>
          <w:tcPr>
            <w:tcW w:w="4120" w:type="dxa"/>
            <w:hideMark/>
          </w:tcPr>
          <w:p w14:paraId="1EC72D1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A19AAAA" w14:textId="39F9BB1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B8FB07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F4F5D2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 in urine</w:t>
            </w:r>
          </w:p>
        </w:tc>
        <w:tc>
          <w:tcPr>
            <w:tcW w:w="4120" w:type="dxa"/>
            <w:noWrap/>
            <w:hideMark/>
          </w:tcPr>
          <w:p w14:paraId="12B5646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3D8B474" w14:textId="7557214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10CFCC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271956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noWrap/>
            <w:hideMark/>
          </w:tcPr>
          <w:p w14:paraId="2A7D77E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A6D601D" w14:textId="3B4F777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0572A4C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4AE3C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noWrap/>
            <w:hideMark/>
          </w:tcPr>
          <w:p w14:paraId="1611B9B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410F5D14" w14:textId="772F093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9A1CD0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A2932D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noWrap/>
            <w:hideMark/>
          </w:tcPr>
          <w:p w14:paraId="398FA72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70BC56D" w14:textId="7DA6E8E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DE9A3E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F4344A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noWrap/>
            <w:hideMark/>
          </w:tcPr>
          <w:p w14:paraId="62ACD29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1B17DF99" w14:textId="67E4943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133993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741E56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noWrap/>
            <w:hideMark/>
          </w:tcPr>
          <w:p w14:paraId="06099BE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39AD877D" w14:textId="1653C83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9E4CE4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389551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hideMark/>
          </w:tcPr>
          <w:p w14:paraId="0691BD6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01BE9CB" w14:textId="5E8A3D4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2DC2BA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9C9BF0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4120" w:type="dxa"/>
            <w:noWrap/>
            <w:hideMark/>
          </w:tcPr>
          <w:p w14:paraId="1BB31FF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1DE93E2" w14:textId="5CBDA4B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BEB8D2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3847F3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rotein</w:t>
            </w:r>
          </w:p>
        </w:tc>
        <w:tc>
          <w:tcPr>
            <w:tcW w:w="4120" w:type="dxa"/>
            <w:noWrap/>
            <w:hideMark/>
          </w:tcPr>
          <w:p w14:paraId="2D12168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9F660C7" w14:textId="336AE13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30F2BA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694043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rotein</w:t>
            </w:r>
          </w:p>
        </w:tc>
        <w:tc>
          <w:tcPr>
            <w:tcW w:w="4120" w:type="dxa"/>
            <w:noWrap/>
            <w:hideMark/>
          </w:tcPr>
          <w:p w14:paraId="3772780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D73EB1A" w14:textId="19D4EB0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65126F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809512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otal protein</w:t>
            </w:r>
          </w:p>
        </w:tc>
        <w:tc>
          <w:tcPr>
            <w:tcW w:w="4120" w:type="dxa"/>
            <w:noWrap/>
            <w:hideMark/>
          </w:tcPr>
          <w:p w14:paraId="387BD9B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25C9F1F" w14:textId="7864E5A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9842CC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2511FE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rotein</w:t>
            </w:r>
          </w:p>
        </w:tc>
        <w:tc>
          <w:tcPr>
            <w:tcW w:w="4120" w:type="dxa"/>
            <w:noWrap/>
            <w:hideMark/>
          </w:tcPr>
          <w:p w14:paraId="5D42FFD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6E5EE500" w14:textId="12AF9BC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E80833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EB6D13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rotein</w:t>
            </w:r>
          </w:p>
        </w:tc>
        <w:tc>
          <w:tcPr>
            <w:tcW w:w="4120" w:type="dxa"/>
            <w:noWrap/>
            <w:hideMark/>
          </w:tcPr>
          <w:p w14:paraId="76842B2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77855CD" w14:textId="1BCDD1A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156D10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335FA5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rotein</w:t>
            </w:r>
          </w:p>
        </w:tc>
        <w:tc>
          <w:tcPr>
            <w:tcW w:w="4120" w:type="dxa"/>
            <w:hideMark/>
          </w:tcPr>
          <w:p w14:paraId="58D0D7A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EEE26E4" w14:textId="3E2B20C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806975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9D7EA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rotein</w:t>
            </w:r>
          </w:p>
        </w:tc>
        <w:tc>
          <w:tcPr>
            <w:tcW w:w="4120" w:type="dxa"/>
            <w:noWrap/>
            <w:hideMark/>
          </w:tcPr>
          <w:p w14:paraId="77101A8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3FD70C7B" w14:textId="6B60E96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F21590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FE8911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noWrap/>
            <w:hideMark/>
          </w:tcPr>
          <w:p w14:paraId="4813DB5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CD1FE9B" w14:textId="7C6BB0B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A27933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D6117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noWrap/>
            <w:hideMark/>
          </w:tcPr>
          <w:p w14:paraId="30CC2E5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41AFB4E" w14:textId="3DA80F2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9D90F6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B46669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noWrap/>
            <w:hideMark/>
          </w:tcPr>
          <w:p w14:paraId="76DA73A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35932AAD" w14:textId="193314E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F8EED9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731CDF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noWrap/>
            <w:hideMark/>
          </w:tcPr>
          <w:p w14:paraId="5CB7893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818194A" w14:textId="2C02302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4B684E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93DC58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noWrap/>
            <w:hideMark/>
          </w:tcPr>
          <w:p w14:paraId="61CF6F5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6DEEFEEC" w14:textId="0D5D814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695BB1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915F57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hideMark/>
          </w:tcPr>
          <w:p w14:paraId="0A77157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57EA53C" w14:textId="5024C8F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27E6AF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9369E4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4120" w:type="dxa"/>
            <w:noWrap/>
            <w:hideMark/>
          </w:tcPr>
          <w:p w14:paraId="2F638DA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93DCA16" w14:textId="19A4D28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55CD4B4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6DB19D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4120" w:type="dxa"/>
            <w:noWrap/>
            <w:hideMark/>
          </w:tcPr>
          <w:p w14:paraId="4E7B344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7918CA4" w14:textId="55BEE3A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560C544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FCE3C4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4120" w:type="dxa"/>
            <w:noWrap/>
            <w:hideMark/>
          </w:tcPr>
          <w:p w14:paraId="65EC882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E3017C2" w14:textId="239FD90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65DA9A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20A09B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4120" w:type="dxa"/>
            <w:noWrap/>
            <w:hideMark/>
          </w:tcPr>
          <w:p w14:paraId="4623E7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A771B42" w14:textId="6BE145E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726C24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242ADD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4120" w:type="dxa"/>
            <w:noWrap/>
            <w:hideMark/>
          </w:tcPr>
          <w:p w14:paraId="5312A9F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E0EC1A0" w14:textId="43FC750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3064A7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4F835F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rate</w:t>
            </w:r>
          </w:p>
        </w:tc>
        <w:tc>
          <w:tcPr>
            <w:tcW w:w="4120" w:type="dxa"/>
            <w:noWrap/>
            <w:hideMark/>
          </w:tcPr>
          <w:p w14:paraId="513B67E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6F0EBA19" w14:textId="4806F1D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DA47BB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3639AF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4120" w:type="dxa"/>
            <w:hideMark/>
          </w:tcPr>
          <w:p w14:paraId="5F3CA02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33D85793" w14:textId="6EA6BAD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9FA8B7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A2B091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4120" w:type="dxa"/>
            <w:noWrap/>
            <w:hideMark/>
          </w:tcPr>
          <w:p w14:paraId="6008FA5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377E78A" w14:textId="5C66BED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52174A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BC581D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noWrap/>
            <w:hideMark/>
          </w:tcPr>
          <w:p w14:paraId="4312E9A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479974C5" w14:textId="7B2E21E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73C9B2E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F84B7E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noWrap/>
            <w:hideMark/>
          </w:tcPr>
          <w:p w14:paraId="3191051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37C54B0" w14:textId="4BA0B12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4EFBC8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BE17FB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noWrap/>
            <w:hideMark/>
          </w:tcPr>
          <w:p w14:paraId="34ED7F0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162FDAF6" w14:textId="7CECD21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9B09E0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C21350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noWrap/>
            <w:hideMark/>
          </w:tcPr>
          <w:p w14:paraId="60FB41A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21278CA" w14:textId="473D9F6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BD7273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7AC02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noWrap/>
            <w:hideMark/>
          </w:tcPr>
          <w:p w14:paraId="2CF5825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61971395" w14:textId="0844ECE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D364F2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809A03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hideMark/>
          </w:tcPr>
          <w:p w14:paraId="745409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6EC95A9" w14:textId="59FBAED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82E6A1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786A3E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serum</w:t>
            </w:r>
          </w:p>
        </w:tc>
        <w:tc>
          <w:tcPr>
            <w:tcW w:w="4120" w:type="dxa"/>
            <w:noWrap/>
            <w:hideMark/>
          </w:tcPr>
          <w:p w14:paraId="434B3CA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38636535" w14:textId="2A69249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A6B5DB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7A9956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noWrap/>
            <w:hideMark/>
          </w:tcPr>
          <w:p w14:paraId="0FD66DF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0453768" w14:textId="2944819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513BA00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3F7BDA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noWrap/>
            <w:hideMark/>
          </w:tcPr>
          <w:p w14:paraId="4234818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7359A5D4" w14:textId="27BE20B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4BDA52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7777A5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noWrap/>
            <w:hideMark/>
          </w:tcPr>
          <w:p w14:paraId="3D9E671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00E538B8" w14:textId="4E58088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CE4394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A7515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noWrap/>
            <w:hideMark/>
          </w:tcPr>
          <w:p w14:paraId="68CE14E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505719C" w14:textId="76CFFC3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DF88DA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A7616D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noWrap/>
            <w:hideMark/>
          </w:tcPr>
          <w:p w14:paraId="7F56D28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0D672A2" w14:textId="3ACB9D8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4593AB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36074C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hideMark/>
          </w:tcPr>
          <w:p w14:paraId="666DAA9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83780E9" w14:textId="36CE7FF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795BDF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E2F6B8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4120" w:type="dxa"/>
            <w:noWrap/>
            <w:hideMark/>
          </w:tcPr>
          <w:p w14:paraId="4C3D187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EDFB7A9" w14:textId="723A7FC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0FE6C4B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6A571F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4120" w:type="dxa"/>
            <w:noWrap/>
            <w:hideMark/>
          </w:tcPr>
          <w:p w14:paraId="2411E44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D6F3F93" w14:textId="29B770A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1334838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3148F6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120" w:type="dxa"/>
            <w:noWrap/>
            <w:hideMark/>
          </w:tcPr>
          <w:p w14:paraId="66CEE2E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9E36208" w14:textId="19449AF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17BE25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0A6BBD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120" w:type="dxa"/>
            <w:noWrap/>
            <w:hideMark/>
          </w:tcPr>
          <w:p w14:paraId="7781133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2DCB7608" w14:textId="56F34BF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780681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8A7818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120" w:type="dxa"/>
            <w:noWrap/>
            <w:hideMark/>
          </w:tcPr>
          <w:p w14:paraId="0D218C3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B0DB25C" w14:textId="5E9B802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5F6857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425E6B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120" w:type="dxa"/>
            <w:noWrap/>
            <w:hideMark/>
          </w:tcPr>
          <w:p w14:paraId="4D10C25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16FC3E80" w14:textId="7872F46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2203F5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D6C408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120" w:type="dxa"/>
            <w:hideMark/>
          </w:tcPr>
          <w:p w14:paraId="7CF4BB1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53BA035F" w14:textId="49F95E5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DE273B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A2A885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120" w:type="dxa"/>
            <w:noWrap/>
            <w:hideMark/>
          </w:tcPr>
          <w:p w14:paraId="5CBCE04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54F59F05" w14:textId="5718849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68797D4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37EC2D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noWrap/>
            <w:hideMark/>
          </w:tcPr>
          <w:p w14:paraId="5106BB4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0A4A8914" w14:textId="797D9E0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5BEAC44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7C83C2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noWrap/>
            <w:hideMark/>
          </w:tcPr>
          <w:p w14:paraId="77B772F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53C23151" w14:textId="06C24C7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AA17EB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786EB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noWrap/>
            <w:hideMark/>
          </w:tcPr>
          <w:p w14:paraId="1F3C790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DFB3EB4" w14:textId="4BE93FC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B45E50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0863D8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noWrap/>
            <w:hideMark/>
          </w:tcPr>
          <w:p w14:paraId="38F2DC6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7FE2107" w14:textId="146A148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1F1E1D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370356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noWrap/>
            <w:hideMark/>
          </w:tcPr>
          <w:p w14:paraId="12BE886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328420FA" w14:textId="06C293D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FE7349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7712EA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hideMark/>
          </w:tcPr>
          <w:p w14:paraId="1C18603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E2FEEC0" w14:textId="6CF3F65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7754AF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3DA1E1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dney failure</w:t>
            </w:r>
          </w:p>
        </w:tc>
        <w:tc>
          <w:tcPr>
            <w:tcW w:w="4120" w:type="dxa"/>
            <w:noWrap/>
            <w:hideMark/>
          </w:tcPr>
          <w:p w14:paraId="01C01A0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1B3BD63" w14:textId="4BB8EB1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08E53BD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9C8F76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120" w:type="dxa"/>
            <w:noWrap/>
            <w:hideMark/>
          </w:tcPr>
          <w:p w14:paraId="0DC94F2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7EEDEE8B" w14:textId="16978D6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7F5A0CF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D36606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120" w:type="dxa"/>
            <w:noWrap/>
            <w:hideMark/>
          </w:tcPr>
          <w:p w14:paraId="0A1C53F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7BCCEAD6" w14:textId="1382869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A95C24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CB0A8C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eart failure</w:t>
            </w:r>
          </w:p>
        </w:tc>
        <w:tc>
          <w:tcPr>
            <w:tcW w:w="4120" w:type="dxa"/>
            <w:noWrap/>
            <w:hideMark/>
          </w:tcPr>
          <w:p w14:paraId="604727D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24D14020" w14:textId="308C121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B1C1E6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E49D4B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120" w:type="dxa"/>
            <w:noWrap/>
            <w:hideMark/>
          </w:tcPr>
          <w:p w14:paraId="617129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D596FA0" w14:textId="2452665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4BDA2C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0C7F22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120" w:type="dxa"/>
            <w:noWrap/>
            <w:hideMark/>
          </w:tcPr>
          <w:p w14:paraId="11A1584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75C43F4F" w14:textId="38AB07C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583F45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A1ADC9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120" w:type="dxa"/>
            <w:hideMark/>
          </w:tcPr>
          <w:p w14:paraId="738DC2C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20764D66" w14:textId="33D4B8B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058D8C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241362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120" w:type="dxa"/>
            <w:noWrap/>
            <w:hideMark/>
          </w:tcPr>
          <w:p w14:paraId="7AC71E8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3EC03C1" w14:textId="44A2E1B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F1AA11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B80558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noWrap/>
            <w:hideMark/>
          </w:tcPr>
          <w:p w14:paraId="055F029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8F2A116" w14:textId="4191611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2F8A01F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BA37A0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noWrap/>
            <w:hideMark/>
          </w:tcPr>
          <w:p w14:paraId="098D23B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69F7CF9" w14:textId="0CD8BF9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08F7FF3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C7B6D8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noWrap/>
            <w:hideMark/>
          </w:tcPr>
          <w:p w14:paraId="062692D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10DCFD8F" w14:textId="7BD495B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8E87B5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D059CA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noWrap/>
            <w:hideMark/>
          </w:tcPr>
          <w:p w14:paraId="4B5829D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104A9951" w14:textId="1905F23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74BA54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9D073F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noWrap/>
            <w:hideMark/>
          </w:tcPr>
          <w:p w14:paraId="3CFD05B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51D158E2" w14:textId="360AE3A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A51730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C11549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hideMark/>
          </w:tcPr>
          <w:p w14:paraId="1FE6E1A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76A7683" w14:textId="21EA080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AA59BF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1B7B67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120" w:type="dxa"/>
            <w:noWrap/>
            <w:hideMark/>
          </w:tcPr>
          <w:p w14:paraId="6FE050B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B8579FD" w14:textId="0A8BC18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5B255C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E5DA11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early life</w:t>
            </w:r>
          </w:p>
        </w:tc>
        <w:tc>
          <w:tcPr>
            <w:tcW w:w="4120" w:type="dxa"/>
            <w:noWrap/>
            <w:hideMark/>
          </w:tcPr>
          <w:p w14:paraId="48F9859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2787897D" w14:textId="30CA3B4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739022A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590A2A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early life</w:t>
            </w:r>
          </w:p>
        </w:tc>
        <w:tc>
          <w:tcPr>
            <w:tcW w:w="4120" w:type="dxa"/>
            <w:noWrap/>
            <w:hideMark/>
          </w:tcPr>
          <w:p w14:paraId="48BDD7A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60832C3" w14:textId="702094A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085377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B8F3DC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early life</w:t>
            </w:r>
          </w:p>
        </w:tc>
        <w:tc>
          <w:tcPr>
            <w:tcW w:w="4120" w:type="dxa"/>
            <w:noWrap/>
            <w:hideMark/>
          </w:tcPr>
          <w:p w14:paraId="41411F8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7A628495" w14:textId="4AC587E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D99FC7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1ADF3C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early life</w:t>
            </w:r>
          </w:p>
        </w:tc>
        <w:tc>
          <w:tcPr>
            <w:tcW w:w="4120" w:type="dxa"/>
            <w:noWrap/>
            <w:hideMark/>
          </w:tcPr>
          <w:p w14:paraId="096EC6F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9D3636B" w14:textId="5F52329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80938B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77754D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dy mass index early life</w:t>
            </w:r>
          </w:p>
        </w:tc>
        <w:tc>
          <w:tcPr>
            <w:tcW w:w="4120" w:type="dxa"/>
            <w:noWrap/>
            <w:hideMark/>
          </w:tcPr>
          <w:p w14:paraId="17FEC6B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241A8266" w14:textId="1EC4E205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A02F16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4D12D5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early life</w:t>
            </w:r>
          </w:p>
        </w:tc>
        <w:tc>
          <w:tcPr>
            <w:tcW w:w="4120" w:type="dxa"/>
            <w:hideMark/>
          </w:tcPr>
          <w:p w14:paraId="67C4C47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02B2A224" w14:textId="1EFDE1A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01AB46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DF4E53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early life</w:t>
            </w:r>
          </w:p>
        </w:tc>
        <w:tc>
          <w:tcPr>
            <w:tcW w:w="4120" w:type="dxa"/>
            <w:noWrap/>
            <w:hideMark/>
          </w:tcPr>
          <w:p w14:paraId="3709B70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ABEADB5" w14:textId="141BE37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0C25B1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B87770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noWrap/>
            <w:hideMark/>
          </w:tcPr>
          <w:p w14:paraId="06ED6C4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D5FD6DA" w14:textId="7685098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539753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B2D386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noWrap/>
            <w:hideMark/>
          </w:tcPr>
          <w:p w14:paraId="10DA9AD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D732404" w14:textId="0041E8E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330300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853591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noWrap/>
            <w:hideMark/>
          </w:tcPr>
          <w:p w14:paraId="308D761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3DF8F733" w14:textId="4549CA4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FFECD5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AAE4CF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noWrap/>
            <w:hideMark/>
          </w:tcPr>
          <w:p w14:paraId="4BCC495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726A116" w14:textId="70E487F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4B0943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D176DE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noWrap/>
            <w:hideMark/>
          </w:tcPr>
          <w:p w14:paraId="56DEEED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17E4883" w14:textId="098D5FB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980359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532FEE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hideMark/>
          </w:tcPr>
          <w:p w14:paraId="30691C7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4B74C396" w14:textId="513E5D7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C9A23A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694FBD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120" w:type="dxa"/>
            <w:noWrap/>
            <w:hideMark/>
          </w:tcPr>
          <w:p w14:paraId="3C8DFEA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E6E680A" w14:textId="0F01F1A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179B72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0564CE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noWrap/>
            <w:hideMark/>
          </w:tcPr>
          <w:p w14:paraId="29D028B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1B680D8" w14:textId="32C502D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43D4B16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575624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noWrap/>
            <w:hideMark/>
          </w:tcPr>
          <w:p w14:paraId="3349618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212FDA41" w14:textId="18F2349E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6EC650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1A6825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noWrap/>
            <w:hideMark/>
          </w:tcPr>
          <w:p w14:paraId="7BE2960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3EA339C7" w14:textId="7417356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05008A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5ECA04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noWrap/>
            <w:hideMark/>
          </w:tcPr>
          <w:p w14:paraId="61CE6CE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4733FBCF" w14:textId="6B5E7DF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059384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968709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noWrap/>
            <w:hideMark/>
          </w:tcPr>
          <w:p w14:paraId="06B52C9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6F7CC332" w14:textId="4698A23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CE1B77A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9D17B1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hideMark/>
          </w:tcPr>
          <w:p w14:paraId="146B5BF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75B431A7" w14:textId="1201271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43227E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A4874B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ea urine</w:t>
            </w:r>
          </w:p>
        </w:tc>
        <w:tc>
          <w:tcPr>
            <w:tcW w:w="4120" w:type="dxa"/>
            <w:noWrap/>
            <w:hideMark/>
          </w:tcPr>
          <w:p w14:paraId="68B1C56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06EEDA1C" w14:textId="078466F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3AD3F64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331D0E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dy fat percentage</w:t>
            </w:r>
          </w:p>
        </w:tc>
        <w:tc>
          <w:tcPr>
            <w:tcW w:w="4120" w:type="dxa"/>
            <w:noWrap/>
            <w:hideMark/>
          </w:tcPr>
          <w:p w14:paraId="09286E7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6F235DD7" w14:textId="79C5CB6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5EFA3DB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09C786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fat percentage</w:t>
            </w:r>
          </w:p>
        </w:tc>
        <w:tc>
          <w:tcPr>
            <w:tcW w:w="4120" w:type="dxa"/>
            <w:noWrap/>
            <w:hideMark/>
          </w:tcPr>
          <w:p w14:paraId="3DC318F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00A1EC7E" w14:textId="3F0F152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4F7B19E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11D97A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fat percentage</w:t>
            </w:r>
          </w:p>
        </w:tc>
        <w:tc>
          <w:tcPr>
            <w:tcW w:w="4120" w:type="dxa"/>
            <w:noWrap/>
            <w:hideMark/>
          </w:tcPr>
          <w:p w14:paraId="2750AE2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D34D924" w14:textId="3F3BC86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5F66C1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09DE5B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fat percentage</w:t>
            </w:r>
          </w:p>
        </w:tc>
        <w:tc>
          <w:tcPr>
            <w:tcW w:w="4120" w:type="dxa"/>
            <w:noWrap/>
            <w:hideMark/>
          </w:tcPr>
          <w:p w14:paraId="0481C6A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01AE476A" w14:textId="6B27CF0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06C5F7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99CE21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fat percentage</w:t>
            </w:r>
          </w:p>
        </w:tc>
        <w:tc>
          <w:tcPr>
            <w:tcW w:w="4120" w:type="dxa"/>
            <w:noWrap/>
            <w:hideMark/>
          </w:tcPr>
          <w:p w14:paraId="029A0D8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6B06D6D3" w14:textId="43CC3CC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48DF713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897C1C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fat percentage</w:t>
            </w:r>
          </w:p>
        </w:tc>
        <w:tc>
          <w:tcPr>
            <w:tcW w:w="4120" w:type="dxa"/>
            <w:hideMark/>
          </w:tcPr>
          <w:p w14:paraId="50F1F62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D7D8CC3" w14:textId="7AC4C6D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9A6B65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54C4C7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fat percentage</w:t>
            </w:r>
          </w:p>
        </w:tc>
        <w:tc>
          <w:tcPr>
            <w:tcW w:w="4120" w:type="dxa"/>
            <w:noWrap/>
            <w:hideMark/>
          </w:tcPr>
          <w:p w14:paraId="6B1E9D1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07E559A" w14:textId="3AA498F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13869D6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BAEB0D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noWrap/>
            <w:hideMark/>
          </w:tcPr>
          <w:p w14:paraId="27C3755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10792B81" w14:textId="05FAEB22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0B6709A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E50377B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noWrap/>
            <w:hideMark/>
          </w:tcPr>
          <w:p w14:paraId="566D27B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499CD55" w14:textId="502D991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60E7070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AEA01F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noWrap/>
            <w:hideMark/>
          </w:tcPr>
          <w:p w14:paraId="4E5B3B3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1CFAE9C6" w14:textId="0FDB458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8B2318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A0576E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noWrap/>
            <w:hideMark/>
          </w:tcPr>
          <w:p w14:paraId="5EB044B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B4888BB" w14:textId="6C136F3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FE7B4C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7228F0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noWrap/>
            <w:hideMark/>
          </w:tcPr>
          <w:p w14:paraId="53D53B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3664463F" w14:textId="0692BE2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CC85DF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70E301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hideMark/>
          </w:tcPr>
          <w:p w14:paraId="3657FCB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8868C7C" w14:textId="39D38D90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56114E1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DCAB72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120" w:type="dxa"/>
            <w:noWrap/>
            <w:hideMark/>
          </w:tcPr>
          <w:p w14:paraId="64E16A3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36B4EDBD" w14:textId="6BF44CF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1A54BA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0EEA24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120" w:type="dxa"/>
            <w:noWrap/>
            <w:hideMark/>
          </w:tcPr>
          <w:p w14:paraId="0DD52FC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46979E6B" w14:textId="168BD12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3CC6B4A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D535AB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120" w:type="dxa"/>
            <w:noWrap/>
            <w:hideMark/>
          </w:tcPr>
          <w:p w14:paraId="01CD238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5D80F10" w14:textId="6CDD8DF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8483F6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E0E35D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ystolic blood pressure</w:t>
            </w:r>
          </w:p>
        </w:tc>
        <w:tc>
          <w:tcPr>
            <w:tcW w:w="4120" w:type="dxa"/>
            <w:noWrap/>
            <w:hideMark/>
          </w:tcPr>
          <w:p w14:paraId="7234C05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CC3A2C5" w14:textId="1583F04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8F96211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6B5122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120" w:type="dxa"/>
            <w:noWrap/>
            <w:hideMark/>
          </w:tcPr>
          <w:p w14:paraId="1B875EA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334714E5" w14:textId="6872953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9F2A165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2340DF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120" w:type="dxa"/>
            <w:noWrap/>
            <w:hideMark/>
          </w:tcPr>
          <w:p w14:paraId="4208131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AD073AD" w14:textId="4D766D4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63990D6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C26689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120" w:type="dxa"/>
            <w:hideMark/>
          </w:tcPr>
          <w:p w14:paraId="5887854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211E55D" w14:textId="1C53D5F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20C2806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1A51D5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120" w:type="dxa"/>
            <w:noWrap/>
            <w:hideMark/>
          </w:tcPr>
          <w:p w14:paraId="3663470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19A9C3A0" w14:textId="2FE3914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7F8D69C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0C4E0D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noWrap/>
            <w:hideMark/>
          </w:tcPr>
          <w:p w14:paraId="7BF331E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3BCE9741" w14:textId="11C3718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7009883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F1F2CD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noWrap/>
            <w:hideMark/>
          </w:tcPr>
          <w:p w14:paraId="1A0712C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1C68802A" w14:textId="702047D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77A3ABE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8BCD38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noWrap/>
            <w:hideMark/>
          </w:tcPr>
          <w:p w14:paraId="3F0C62A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9323EE5" w14:textId="51D9DE06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2805ACEC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D07DA5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noWrap/>
            <w:hideMark/>
          </w:tcPr>
          <w:p w14:paraId="115153B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780662B5" w14:textId="08AAB73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4DECA0B7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CC79440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noWrap/>
            <w:hideMark/>
          </w:tcPr>
          <w:p w14:paraId="0F8F562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8E82C00" w14:textId="75BBE7D4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7BA3EB9B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9DE667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hideMark/>
          </w:tcPr>
          <w:p w14:paraId="340DE93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14B8410A" w14:textId="72B6F9AA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A27A3D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A92846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120" w:type="dxa"/>
            <w:noWrap/>
            <w:hideMark/>
          </w:tcPr>
          <w:p w14:paraId="41ED6CCF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4C74066F" w14:textId="7EA8E51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0DA955DE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7DC669C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adult</w:t>
            </w:r>
          </w:p>
        </w:tc>
        <w:tc>
          <w:tcPr>
            <w:tcW w:w="4120" w:type="dxa"/>
            <w:noWrap/>
            <w:hideMark/>
          </w:tcPr>
          <w:p w14:paraId="3FD56B09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79780D76" w14:textId="51D5934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611514CD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44FCBA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adult</w:t>
            </w:r>
          </w:p>
        </w:tc>
        <w:tc>
          <w:tcPr>
            <w:tcW w:w="4120" w:type="dxa"/>
            <w:noWrap/>
            <w:hideMark/>
          </w:tcPr>
          <w:p w14:paraId="7444099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713032AD" w14:textId="0B846F3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B6579F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00CBE35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adult</w:t>
            </w:r>
          </w:p>
        </w:tc>
        <w:tc>
          <w:tcPr>
            <w:tcW w:w="4120" w:type="dxa"/>
            <w:noWrap/>
            <w:hideMark/>
          </w:tcPr>
          <w:p w14:paraId="28DDB63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5CA4DAA9" w14:textId="1AA66441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63DF5A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F04145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adult</w:t>
            </w:r>
          </w:p>
        </w:tc>
        <w:tc>
          <w:tcPr>
            <w:tcW w:w="4120" w:type="dxa"/>
            <w:noWrap/>
            <w:hideMark/>
          </w:tcPr>
          <w:p w14:paraId="1A8CA512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20A5731D" w14:textId="5FE0C7AF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8D875A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204F004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dy mass index adult</w:t>
            </w:r>
          </w:p>
        </w:tc>
        <w:tc>
          <w:tcPr>
            <w:tcW w:w="4120" w:type="dxa"/>
            <w:noWrap/>
            <w:hideMark/>
          </w:tcPr>
          <w:p w14:paraId="62788AB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456E7056" w14:textId="06C696F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35A8B7E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6325418E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adult</w:t>
            </w:r>
          </w:p>
        </w:tc>
        <w:tc>
          <w:tcPr>
            <w:tcW w:w="4120" w:type="dxa"/>
            <w:hideMark/>
          </w:tcPr>
          <w:p w14:paraId="2750DAE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3EA7C20" w14:textId="20AC9488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ADC6B96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24A428C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adult</w:t>
            </w:r>
          </w:p>
        </w:tc>
        <w:tc>
          <w:tcPr>
            <w:tcW w:w="4120" w:type="dxa"/>
            <w:noWrap/>
            <w:hideMark/>
          </w:tcPr>
          <w:p w14:paraId="48BD50E7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21D59C5D" w14:textId="4E1DAFE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  <w:tr w:rsidR="00A75E62" w:rsidRPr="00A75E62" w14:paraId="4D72FAE0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15181E21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noWrap/>
            <w:hideMark/>
          </w:tcPr>
          <w:p w14:paraId="59489A2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5040" w:type="dxa"/>
            <w:noWrap/>
            <w:hideMark/>
          </w:tcPr>
          <w:p w14:paraId="514E8C8E" w14:textId="0E03B8F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</w:p>
        </w:tc>
      </w:tr>
      <w:tr w:rsidR="00A75E62" w:rsidRPr="00A75E62" w14:paraId="59EF7524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F0F54A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noWrap/>
            <w:hideMark/>
          </w:tcPr>
          <w:p w14:paraId="1A2FF02D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Specific Survival</w:t>
            </w:r>
          </w:p>
        </w:tc>
        <w:tc>
          <w:tcPr>
            <w:tcW w:w="5040" w:type="dxa"/>
            <w:noWrap/>
            <w:hideMark/>
          </w:tcPr>
          <w:p w14:paraId="3C1DAFD6" w14:textId="60BE3E8D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3ABE98D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526DBC18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noWrap/>
            <w:hideMark/>
          </w:tcPr>
          <w:p w14:paraId="56D5D2A3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5040" w:type="dxa"/>
            <w:noWrap/>
            <w:hideMark/>
          </w:tcPr>
          <w:p w14:paraId="63FEA2F6" w14:textId="6EFB3FA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1F8AFDC2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CFAA2B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noWrap/>
            <w:hideMark/>
          </w:tcPr>
          <w:p w14:paraId="7641E15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-free Survival</w:t>
            </w:r>
          </w:p>
        </w:tc>
        <w:tc>
          <w:tcPr>
            <w:tcW w:w="5040" w:type="dxa"/>
            <w:noWrap/>
            <w:hideMark/>
          </w:tcPr>
          <w:p w14:paraId="586E6E51" w14:textId="4D3BC573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531B0CDF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235B74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noWrap/>
            <w:hideMark/>
          </w:tcPr>
          <w:p w14:paraId="51C4A9F5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ve Disease-free Survival</w:t>
            </w:r>
          </w:p>
        </w:tc>
        <w:tc>
          <w:tcPr>
            <w:tcW w:w="5040" w:type="dxa"/>
            <w:noWrap/>
            <w:hideMark/>
          </w:tcPr>
          <w:p w14:paraId="00B8F852" w14:textId="624EC32B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</w:tr>
      <w:tr w:rsidR="00A75E62" w:rsidRPr="00A75E62" w14:paraId="0B361729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4FC9B1D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hideMark/>
          </w:tcPr>
          <w:p w14:paraId="07B92AFA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 Primary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ncer-free Survival</w:t>
            </w:r>
          </w:p>
        </w:tc>
        <w:tc>
          <w:tcPr>
            <w:tcW w:w="5040" w:type="dxa"/>
            <w:noWrap/>
            <w:hideMark/>
          </w:tcPr>
          <w:p w14:paraId="65B27B6E" w14:textId="1E7628AC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otherapy</w:t>
            </w:r>
          </w:p>
        </w:tc>
      </w:tr>
      <w:tr w:rsidR="00A75E62" w:rsidRPr="00A75E62" w14:paraId="136AD278" w14:textId="77777777" w:rsidTr="00A75E62">
        <w:trPr>
          <w:trHeight w:val="288"/>
        </w:trPr>
        <w:tc>
          <w:tcPr>
            <w:tcW w:w="2936" w:type="dxa"/>
            <w:noWrap/>
            <w:hideMark/>
          </w:tcPr>
          <w:p w14:paraId="35233E76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4120" w:type="dxa"/>
            <w:noWrap/>
            <w:hideMark/>
          </w:tcPr>
          <w:p w14:paraId="2420020C" w14:textId="77777777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Event-free Survival</w:t>
            </w:r>
          </w:p>
        </w:tc>
        <w:tc>
          <w:tcPr>
            <w:tcW w:w="5040" w:type="dxa"/>
            <w:noWrap/>
            <w:hideMark/>
          </w:tcPr>
          <w:p w14:paraId="7AFB3D47" w14:textId="51637269" w:rsidR="00A75E62" w:rsidRPr="00A75E62" w:rsidRDefault="00A75E62" w:rsidP="00A75E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CC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Gra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C Subtyp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75E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al Therapy</w:t>
            </w:r>
          </w:p>
        </w:tc>
      </w:tr>
    </w:tbl>
    <w:p w14:paraId="1E881E95" w14:textId="0A972F0B" w:rsidR="00CE10DE" w:rsidRPr="00B52092" w:rsidRDefault="004E5397" w:rsidP="00AA092C">
      <w:pPr>
        <w:pStyle w:val="BodyText"/>
        <w:rPr>
          <w:b/>
          <w:bCs/>
        </w:rPr>
      </w:pPr>
      <w:r w:rsidRPr="004E5397">
        <w:rPr>
          <w:b/>
          <w:bCs/>
          <w:iCs/>
          <w:color w:val="000000" w:themeColor="text1"/>
        </w:rPr>
        <w:t>Footnote:</w:t>
      </w:r>
      <w:r>
        <w:rPr>
          <w:iCs/>
          <w:color w:val="000000" w:themeColor="text1"/>
        </w:rPr>
        <w:t xml:space="preserve"> </w:t>
      </w:r>
      <w:r w:rsidRPr="006B12B8">
        <w:rPr>
          <w:iCs/>
          <w:color w:val="000000" w:themeColor="text1"/>
        </w:rPr>
        <w:t xml:space="preserve">A table that presents the results for PGS-survival outcome associations at </w:t>
      </w:r>
      <m:oMath>
        <m:r>
          <w:rPr>
            <w:rFonts w:ascii="Cambria Math" w:hAnsi="Cambria Math"/>
            <w:color w:val="000000" w:themeColor="text1"/>
          </w:rPr>
          <m:t>P&lt;0.05</m:t>
        </m:r>
      </m:oMath>
      <w:r w:rsidRPr="006B12B8">
        <w:rPr>
          <w:iCs/>
          <w:color w:val="000000" w:themeColor="text1"/>
        </w:rPr>
        <w:t xml:space="preserve"> in individuals that self-reported their race as "White." Each row represents a PGS tertile relationship with a given survival outcome. The columns include the following information: PGS Trait, tertile for the given trait, hazard ratio with 95% confidence intervals, P-value for the trait survival outcome association, survival outcome associated.</w:t>
      </w:r>
    </w:p>
    <w:sectPr w:rsidR="00CE10DE" w:rsidRPr="00B52092" w:rsidSect="00A24695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7527A" w14:textId="77777777" w:rsidR="00305606" w:rsidRDefault="00305606">
      <w:pPr>
        <w:spacing w:after="0"/>
      </w:pPr>
      <w:r>
        <w:separator/>
      </w:r>
    </w:p>
  </w:endnote>
  <w:endnote w:type="continuationSeparator" w:id="0">
    <w:p w14:paraId="5D689244" w14:textId="77777777" w:rsidR="00305606" w:rsidRDefault="003056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4192E" w14:textId="77777777" w:rsidR="00305606" w:rsidRDefault="00305606">
      <w:r>
        <w:separator/>
      </w:r>
    </w:p>
  </w:footnote>
  <w:footnote w:type="continuationSeparator" w:id="0">
    <w:p w14:paraId="224F1A9A" w14:textId="77777777" w:rsidR="00305606" w:rsidRDefault="003056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02312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11CC42" w14:textId="06430715" w:rsidR="00D56715" w:rsidRDefault="00D567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4BF41E" w14:textId="77777777" w:rsidR="00D56715" w:rsidRDefault="00D567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982A5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BF485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AB8EA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1BE8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061F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4C46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408B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E2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4AE8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58B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9F2DB0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2654108">
    <w:abstractNumId w:val="10"/>
  </w:num>
  <w:num w:numId="2" w16cid:durableId="1688631948">
    <w:abstractNumId w:val="9"/>
  </w:num>
  <w:num w:numId="3" w16cid:durableId="859583027">
    <w:abstractNumId w:val="7"/>
  </w:num>
  <w:num w:numId="4" w16cid:durableId="1360740889">
    <w:abstractNumId w:val="6"/>
  </w:num>
  <w:num w:numId="5" w16cid:durableId="410660710">
    <w:abstractNumId w:val="5"/>
  </w:num>
  <w:num w:numId="6" w16cid:durableId="2016882146">
    <w:abstractNumId w:val="4"/>
  </w:num>
  <w:num w:numId="7" w16cid:durableId="1592162985">
    <w:abstractNumId w:val="8"/>
  </w:num>
  <w:num w:numId="8" w16cid:durableId="841966801">
    <w:abstractNumId w:val="3"/>
  </w:num>
  <w:num w:numId="9" w16cid:durableId="1911844957">
    <w:abstractNumId w:val="2"/>
  </w:num>
  <w:num w:numId="10" w16cid:durableId="972324567">
    <w:abstractNumId w:val="1"/>
  </w:num>
  <w:num w:numId="11" w16cid:durableId="226233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wfa0pdtpxa9ed9f6xwar9s2zavsz5dfxe&quot;&gt;My EndNote Library-Converted&lt;record-ids&gt;&lt;item&gt;1817&lt;/item&gt;&lt;/record-ids&gt;&lt;/item&gt;&lt;/Libraries&gt;"/>
  </w:docVars>
  <w:rsids>
    <w:rsidRoot w:val="005F43FD"/>
    <w:rsid w:val="000027A0"/>
    <w:rsid w:val="0001460E"/>
    <w:rsid w:val="00035B13"/>
    <w:rsid w:val="00043C95"/>
    <w:rsid w:val="00062CB1"/>
    <w:rsid w:val="00066639"/>
    <w:rsid w:val="0007275C"/>
    <w:rsid w:val="00083BD0"/>
    <w:rsid w:val="00085810"/>
    <w:rsid w:val="00086288"/>
    <w:rsid w:val="000A79A8"/>
    <w:rsid w:val="000B1EE1"/>
    <w:rsid w:val="000B2A27"/>
    <w:rsid w:val="000C6AC6"/>
    <w:rsid w:val="000C6BE3"/>
    <w:rsid w:val="000C6F5F"/>
    <w:rsid w:val="000D0DB9"/>
    <w:rsid w:val="000D1946"/>
    <w:rsid w:val="000E11B0"/>
    <w:rsid w:val="000F0AA1"/>
    <w:rsid w:val="000F1657"/>
    <w:rsid w:val="000F2AA7"/>
    <w:rsid w:val="000F307A"/>
    <w:rsid w:val="00115BC8"/>
    <w:rsid w:val="00117865"/>
    <w:rsid w:val="00122E8D"/>
    <w:rsid w:val="00124D84"/>
    <w:rsid w:val="0013083E"/>
    <w:rsid w:val="0014013D"/>
    <w:rsid w:val="00140B8A"/>
    <w:rsid w:val="00145798"/>
    <w:rsid w:val="001620CA"/>
    <w:rsid w:val="00162A7D"/>
    <w:rsid w:val="00170486"/>
    <w:rsid w:val="00181653"/>
    <w:rsid w:val="00182AF0"/>
    <w:rsid w:val="001B0FF6"/>
    <w:rsid w:val="001C6284"/>
    <w:rsid w:val="001D0C12"/>
    <w:rsid w:val="001D2710"/>
    <w:rsid w:val="001E44E0"/>
    <w:rsid w:val="001F0BF3"/>
    <w:rsid w:val="00202A3D"/>
    <w:rsid w:val="002050C7"/>
    <w:rsid w:val="002057C2"/>
    <w:rsid w:val="002057D5"/>
    <w:rsid w:val="00217672"/>
    <w:rsid w:val="00233B27"/>
    <w:rsid w:val="00244FA9"/>
    <w:rsid w:val="002751BB"/>
    <w:rsid w:val="00275668"/>
    <w:rsid w:val="002831EE"/>
    <w:rsid w:val="002941FA"/>
    <w:rsid w:val="002A7E9F"/>
    <w:rsid w:val="002C0262"/>
    <w:rsid w:val="002C6003"/>
    <w:rsid w:val="002D5A9A"/>
    <w:rsid w:val="003008B0"/>
    <w:rsid w:val="00305606"/>
    <w:rsid w:val="003129EF"/>
    <w:rsid w:val="00314FD3"/>
    <w:rsid w:val="0032069E"/>
    <w:rsid w:val="0032576E"/>
    <w:rsid w:val="003451F0"/>
    <w:rsid w:val="003616AC"/>
    <w:rsid w:val="00361DD7"/>
    <w:rsid w:val="0039064B"/>
    <w:rsid w:val="003A6F33"/>
    <w:rsid w:val="003B00E7"/>
    <w:rsid w:val="003B7BBF"/>
    <w:rsid w:val="003C127E"/>
    <w:rsid w:val="003C2570"/>
    <w:rsid w:val="003D3F14"/>
    <w:rsid w:val="003D4CF0"/>
    <w:rsid w:val="003E54F6"/>
    <w:rsid w:val="00401B31"/>
    <w:rsid w:val="00421955"/>
    <w:rsid w:val="004430CC"/>
    <w:rsid w:val="00445FFA"/>
    <w:rsid w:val="00446B2F"/>
    <w:rsid w:val="00452A64"/>
    <w:rsid w:val="0045653C"/>
    <w:rsid w:val="00457F5B"/>
    <w:rsid w:val="00461A45"/>
    <w:rsid w:val="0046421D"/>
    <w:rsid w:val="0047033C"/>
    <w:rsid w:val="0049387A"/>
    <w:rsid w:val="004A0964"/>
    <w:rsid w:val="004B412D"/>
    <w:rsid w:val="004C651F"/>
    <w:rsid w:val="004D5AD1"/>
    <w:rsid w:val="004E2B7C"/>
    <w:rsid w:val="004E5397"/>
    <w:rsid w:val="004E5741"/>
    <w:rsid w:val="00500517"/>
    <w:rsid w:val="0050077C"/>
    <w:rsid w:val="00516E59"/>
    <w:rsid w:val="00547F4E"/>
    <w:rsid w:val="00560791"/>
    <w:rsid w:val="0056546A"/>
    <w:rsid w:val="005909CD"/>
    <w:rsid w:val="00591B40"/>
    <w:rsid w:val="005A75A7"/>
    <w:rsid w:val="005A7DF5"/>
    <w:rsid w:val="005B3FC6"/>
    <w:rsid w:val="005F43FD"/>
    <w:rsid w:val="005F51D4"/>
    <w:rsid w:val="005F5BB7"/>
    <w:rsid w:val="005F5D40"/>
    <w:rsid w:val="00607B33"/>
    <w:rsid w:val="00613A9D"/>
    <w:rsid w:val="0062488C"/>
    <w:rsid w:val="00625E32"/>
    <w:rsid w:val="0065608A"/>
    <w:rsid w:val="006803C7"/>
    <w:rsid w:val="00687F39"/>
    <w:rsid w:val="00687FE7"/>
    <w:rsid w:val="00691D0A"/>
    <w:rsid w:val="00694B11"/>
    <w:rsid w:val="006A1711"/>
    <w:rsid w:val="006A20FD"/>
    <w:rsid w:val="006B2CFC"/>
    <w:rsid w:val="006D1415"/>
    <w:rsid w:val="006D500C"/>
    <w:rsid w:val="006E177F"/>
    <w:rsid w:val="006F39B9"/>
    <w:rsid w:val="006F4A22"/>
    <w:rsid w:val="00706938"/>
    <w:rsid w:val="007278A0"/>
    <w:rsid w:val="007310D6"/>
    <w:rsid w:val="0074105C"/>
    <w:rsid w:val="00753B7C"/>
    <w:rsid w:val="00754B98"/>
    <w:rsid w:val="00756C3E"/>
    <w:rsid w:val="007675F7"/>
    <w:rsid w:val="00775E03"/>
    <w:rsid w:val="00783862"/>
    <w:rsid w:val="007A731E"/>
    <w:rsid w:val="007B2005"/>
    <w:rsid w:val="007D17D0"/>
    <w:rsid w:val="0080175D"/>
    <w:rsid w:val="00814B10"/>
    <w:rsid w:val="00817ECA"/>
    <w:rsid w:val="00820E6A"/>
    <w:rsid w:val="00834710"/>
    <w:rsid w:val="0084593C"/>
    <w:rsid w:val="008519F4"/>
    <w:rsid w:val="00855AE0"/>
    <w:rsid w:val="008A3DBB"/>
    <w:rsid w:val="008A5DC3"/>
    <w:rsid w:val="008B0134"/>
    <w:rsid w:val="008B24B6"/>
    <w:rsid w:val="008D0684"/>
    <w:rsid w:val="008D495E"/>
    <w:rsid w:val="008D5600"/>
    <w:rsid w:val="008E3E0B"/>
    <w:rsid w:val="009130BB"/>
    <w:rsid w:val="00916DD5"/>
    <w:rsid w:val="00922109"/>
    <w:rsid w:val="00924466"/>
    <w:rsid w:val="00926596"/>
    <w:rsid w:val="00927C5F"/>
    <w:rsid w:val="00930C31"/>
    <w:rsid w:val="00931C9F"/>
    <w:rsid w:val="0093211C"/>
    <w:rsid w:val="00932685"/>
    <w:rsid w:val="009336F2"/>
    <w:rsid w:val="00961798"/>
    <w:rsid w:val="009634D0"/>
    <w:rsid w:val="00972F5E"/>
    <w:rsid w:val="0097333F"/>
    <w:rsid w:val="0097549D"/>
    <w:rsid w:val="009764AD"/>
    <w:rsid w:val="0097746A"/>
    <w:rsid w:val="00983ACE"/>
    <w:rsid w:val="00986658"/>
    <w:rsid w:val="009875D6"/>
    <w:rsid w:val="0099304D"/>
    <w:rsid w:val="009B1A0B"/>
    <w:rsid w:val="009B1B81"/>
    <w:rsid w:val="009C7A99"/>
    <w:rsid w:val="009E4244"/>
    <w:rsid w:val="009F6E0C"/>
    <w:rsid w:val="00A05620"/>
    <w:rsid w:val="00A121FE"/>
    <w:rsid w:val="00A147D3"/>
    <w:rsid w:val="00A24695"/>
    <w:rsid w:val="00A3217B"/>
    <w:rsid w:val="00A46C7F"/>
    <w:rsid w:val="00A51CF2"/>
    <w:rsid w:val="00A52F9A"/>
    <w:rsid w:val="00A6187E"/>
    <w:rsid w:val="00A70BA1"/>
    <w:rsid w:val="00A71999"/>
    <w:rsid w:val="00A72378"/>
    <w:rsid w:val="00A75E62"/>
    <w:rsid w:val="00A864EC"/>
    <w:rsid w:val="00A909AE"/>
    <w:rsid w:val="00A94E4E"/>
    <w:rsid w:val="00AA092C"/>
    <w:rsid w:val="00AA09C4"/>
    <w:rsid w:val="00AA5096"/>
    <w:rsid w:val="00AA60D6"/>
    <w:rsid w:val="00AB10F4"/>
    <w:rsid w:val="00AB5F4D"/>
    <w:rsid w:val="00AC24C0"/>
    <w:rsid w:val="00AC4EC7"/>
    <w:rsid w:val="00AD2847"/>
    <w:rsid w:val="00AE087F"/>
    <w:rsid w:val="00AE6FF8"/>
    <w:rsid w:val="00AF2E53"/>
    <w:rsid w:val="00B04F80"/>
    <w:rsid w:val="00B05E8C"/>
    <w:rsid w:val="00B070D5"/>
    <w:rsid w:val="00B11CC6"/>
    <w:rsid w:val="00B120DC"/>
    <w:rsid w:val="00B15F4D"/>
    <w:rsid w:val="00B17682"/>
    <w:rsid w:val="00B21ADB"/>
    <w:rsid w:val="00B24C79"/>
    <w:rsid w:val="00B31D14"/>
    <w:rsid w:val="00B377BC"/>
    <w:rsid w:val="00B43F05"/>
    <w:rsid w:val="00B4460D"/>
    <w:rsid w:val="00B47F42"/>
    <w:rsid w:val="00B51014"/>
    <w:rsid w:val="00B52092"/>
    <w:rsid w:val="00B56EC9"/>
    <w:rsid w:val="00B81E5D"/>
    <w:rsid w:val="00B81E8D"/>
    <w:rsid w:val="00B8750A"/>
    <w:rsid w:val="00B91036"/>
    <w:rsid w:val="00BF62DA"/>
    <w:rsid w:val="00BF6ACA"/>
    <w:rsid w:val="00C019F3"/>
    <w:rsid w:val="00C02245"/>
    <w:rsid w:val="00C12287"/>
    <w:rsid w:val="00C23414"/>
    <w:rsid w:val="00C423D8"/>
    <w:rsid w:val="00C43CF6"/>
    <w:rsid w:val="00C45C68"/>
    <w:rsid w:val="00C51729"/>
    <w:rsid w:val="00C55554"/>
    <w:rsid w:val="00C5604C"/>
    <w:rsid w:val="00C748C3"/>
    <w:rsid w:val="00C8079C"/>
    <w:rsid w:val="00C80A52"/>
    <w:rsid w:val="00C84D89"/>
    <w:rsid w:val="00CB0744"/>
    <w:rsid w:val="00CB40E8"/>
    <w:rsid w:val="00CB7724"/>
    <w:rsid w:val="00CB7863"/>
    <w:rsid w:val="00CC1607"/>
    <w:rsid w:val="00CE080C"/>
    <w:rsid w:val="00CE10DE"/>
    <w:rsid w:val="00D112DC"/>
    <w:rsid w:val="00D37A91"/>
    <w:rsid w:val="00D50934"/>
    <w:rsid w:val="00D520AD"/>
    <w:rsid w:val="00D54D81"/>
    <w:rsid w:val="00D56715"/>
    <w:rsid w:val="00D64123"/>
    <w:rsid w:val="00D67C2F"/>
    <w:rsid w:val="00D87738"/>
    <w:rsid w:val="00D96E57"/>
    <w:rsid w:val="00DA6D8D"/>
    <w:rsid w:val="00DB1C1D"/>
    <w:rsid w:val="00DB7392"/>
    <w:rsid w:val="00DC40EC"/>
    <w:rsid w:val="00DD4A71"/>
    <w:rsid w:val="00DD4AF9"/>
    <w:rsid w:val="00DF102E"/>
    <w:rsid w:val="00DF5C08"/>
    <w:rsid w:val="00DF6E65"/>
    <w:rsid w:val="00E0024D"/>
    <w:rsid w:val="00E14699"/>
    <w:rsid w:val="00E2477D"/>
    <w:rsid w:val="00E45D73"/>
    <w:rsid w:val="00E5548C"/>
    <w:rsid w:val="00E608DC"/>
    <w:rsid w:val="00E6547B"/>
    <w:rsid w:val="00E656FB"/>
    <w:rsid w:val="00E769D8"/>
    <w:rsid w:val="00E8094F"/>
    <w:rsid w:val="00E84D79"/>
    <w:rsid w:val="00E878CF"/>
    <w:rsid w:val="00E91635"/>
    <w:rsid w:val="00E926BB"/>
    <w:rsid w:val="00E936D5"/>
    <w:rsid w:val="00E97B71"/>
    <w:rsid w:val="00EB59DA"/>
    <w:rsid w:val="00ED240F"/>
    <w:rsid w:val="00ED2B59"/>
    <w:rsid w:val="00ED617B"/>
    <w:rsid w:val="00ED6B97"/>
    <w:rsid w:val="00EF2C86"/>
    <w:rsid w:val="00EF3930"/>
    <w:rsid w:val="00F20574"/>
    <w:rsid w:val="00F245A8"/>
    <w:rsid w:val="00F25025"/>
    <w:rsid w:val="00F4342D"/>
    <w:rsid w:val="00F469C7"/>
    <w:rsid w:val="00F475B5"/>
    <w:rsid w:val="00F565F1"/>
    <w:rsid w:val="00F60F3E"/>
    <w:rsid w:val="00F67986"/>
    <w:rsid w:val="00F700B7"/>
    <w:rsid w:val="00F867E2"/>
    <w:rsid w:val="00FA0C42"/>
    <w:rsid w:val="00FA31F5"/>
    <w:rsid w:val="00FA60CC"/>
    <w:rsid w:val="00FB517F"/>
    <w:rsid w:val="00FB6E70"/>
    <w:rsid w:val="00FE0DDB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25C42"/>
  <w15:docId w15:val="{91BA5C04-397C-4415-947F-969AE39F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semiHidden/>
    <w:unhideWhenUsed/>
    <w:rsid w:val="00D56715"/>
  </w:style>
  <w:style w:type="paragraph" w:styleId="Header">
    <w:name w:val="header"/>
    <w:basedOn w:val="Normal"/>
    <w:link w:val="HeaderChar"/>
    <w:uiPriority w:val="99"/>
    <w:unhideWhenUsed/>
    <w:rsid w:val="00D5671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56715"/>
  </w:style>
  <w:style w:type="paragraph" w:styleId="Footer">
    <w:name w:val="footer"/>
    <w:basedOn w:val="Normal"/>
    <w:link w:val="FooterChar"/>
    <w:unhideWhenUsed/>
    <w:rsid w:val="00D5671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56715"/>
  </w:style>
  <w:style w:type="character" w:customStyle="1" w:styleId="BodyTextChar">
    <w:name w:val="Body Text Char"/>
    <w:basedOn w:val="DefaultParagraphFont"/>
    <w:link w:val="BodyText"/>
    <w:rsid w:val="00CB7863"/>
  </w:style>
  <w:style w:type="character" w:styleId="CommentReference">
    <w:name w:val="annotation reference"/>
    <w:basedOn w:val="DefaultParagraphFont"/>
    <w:semiHidden/>
    <w:unhideWhenUsed/>
    <w:rsid w:val="001308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30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0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0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083E"/>
    <w:rPr>
      <w:b/>
      <w:bCs/>
      <w:sz w:val="20"/>
      <w:szCs w:val="20"/>
    </w:rPr>
  </w:style>
  <w:style w:type="paragraph" w:styleId="Revision">
    <w:name w:val="Revision"/>
    <w:hidden/>
    <w:semiHidden/>
    <w:rsid w:val="0013083E"/>
    <w:pPr>
      <w:spacing w:after="0"/>
    </w:pPr>
  </w:style>
  <w:style w:type="table" w:styleId="TableGrid">
    <w:name w:val="Table Grid"/>
    <w:basedOn w:val="TableNormal"/>
    <w:rsid w:val="004B412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4B412D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rsid w:val="00EF2C8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5E62"/>
    <w:rPr>
      <w:color w:val="954F72"/>
      <w:u w:val="single"/>
    </w:rPr>
  </w:style>
  <w:style w:type="paragraph" w:customStyle="1" w:styleId="msonormal0">
    <w:name w:val="msonormal"/>
    <w:basedOn w:val="Normal"/>
    <w:rsid w:val="00A75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75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rsid w:val="00A75E6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41B42-991E-42CE-A6DC-FBC1D482C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7180</Words>
  <Characters>40928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iorica</dc:creator>
  <cp:keywords/>
  <dc:description/>
  <cp:lastModifiedBy>Song Yao</cp:lastModifiedBy>
  <cp:revision>3</cp:revision>
  <cp:lastPrinted>2022-09-09T23:17:00Z</cp:lastPrinted>
  <dcterms:created xsi:type="dcterms:W3CDTF">2023-05-26T18:12:00Z</dcterms:created>
  <dcterms:modified xsi:type="dcterms:W3CDTF">2023-05-26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>BrCa_PGS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plos-one.csl</vt:lpwstr>
  </property>
  <property fmtid="{D5CDD505-2E9C-101B-9397-08002B2CF9AE}" pid="15" name="eqLabels">
    <vt:lpwstr>arabic</vt:lpwstr>
  </property>
  <property fmtid="{D5CDD505-2E9C-101B-9397-08002B2CF9AE}" pid="16" name="eqnBlockInlineMath">
    <vt:lpwstr>False</vt:lpwstr>
  </property>
  <property fmtid="{D5CDD505-2E9C-101B-9397-08002B2CF9AE}" pid="17" name="eqnBlockTemplate">
    <vt:lpwstr>ti</vt:lpwstr>
  </property>
  <property fmtid="{D5CDD505-2E9C-101B-9397-08002B2CF9AE}" pid="18" name="eqnIndexTemplate">
    <vt:lpwstr>(i)</vt:lpwstr>
  </property>
  <property fmtid="{D5CDD505-2E9C-101B-9397-08002B2CF9AE}" pid="19" name="eqnInlineTemplate">
    <vt:lpwstr>eequationNumberTeX{i}</vt:lpwstr>
  </property>
  <property fmtid="{D5CDD505-2E9C-101B-9397-08002B2CF9AE}" pid="20" name="eqnPrefix">
    <vt:lpwstr/>
  </property>
  <property fmtid="{D5CDD505-2E9C-101B-9397-08002B2CF9AE}" pid="21" name="eqnPrefixTemplate">
    <vt:lpwstr>p i</vt:lpwstr>
  </property>
  <property fmtid="{D5CDD505-2E9C-101B-9397-08002B2CF9AE}" pid="22" name="equationNumberTeX">
    <vt:lpwstr>\qquad</vt:lpwstr>
  </property>
  <property fmtid="{D5CDD505-2E9C-101B-9397-08002B2CF9AE}" pid="23" name="figLabels">
    <vt:lpwstr>arabic</vt:lpwstr>
  </property>
  <property fmtid="{D5CDD505-2E9C-101B-9397-08002B2CF9AE}" pid="24" name="figPrefix">
    <vt:lpwstr/>
  </property>
  <property fmtid="{D5CDD505-2E9C-101B-9397-08002B2CF9AE}" pid="25" name="figPrefixTemplate">
    <vt:lpwstr>p i</vt:lpwstr>
  </property>
  <property fmtid="{D5CDD505-2E9C-101B-9397-08002B2CF9AE}" pid="26" name="figureTemplate">
    <vt:lpwstr>figureTitle ititleDelim t</vt:lpwstr>
  </property>
  <property fmtid="{D5CDD505-2E9C-101B-9397-08002B2CF9AE}" pid="27" name="figureTitle">
    <vt:lpwstr>Figure</vt:lpwstr>
  </property>
  <property fmtid="{D5CDD505-2E9C-101B-9397-08002B2CF9AE}" pid="28" name="lastDelim">
    <vt:lpwstr>, </vt:lpwstr>
  </property>
  <property fmtid="{D5CDD505-2E9C-101B-9397-08002B2CF9AE}" pid="29" name="linkReferences">
    <vt:lpwstr>False</vt:lpwstr>
  </property>
  <property fmtid="{D5CDD505-2E9C-101B-9397-08002B2CF9AE}" pid="30" name="listingTemplate">
    <vt:lpwstr>listingTitle ititleDelim t</vt:lpwstr>
  </property>
  <property fmtid="{D5CDD505-2E9C-101B-9397-08002B2CF9AE}" pid="31" name="listingTitle">
    <vt:lpwstr>Listing</vt:lpwstr>
  </property>
  <property fmtid="{D5CDD505-2E9C-101B-9397-08002B2CF9AE}" pid="32" name="listings">
    <vt:lpwstr>False</vt:lpwstr>
  </property>
  <property fmtid="{D5CDD505-2E9C-101B-9397-08002B2CF9AE}" pid="33" name="lofTitle">
    <vt:lpwstr>List of Figures</vt:lpwstr>
  </property>
  <property fmtid="{D5CDD505-2E9C-101B-9397-08002B2CF9AE}" pid="34" name="lolTitle">
    <vt:lpwstr>List of Listings</vt:lpwstr>
  </property>
  <property fmtid="{D5CDD505-2E9C-101B-9397-08002B2CF9AE}" pid="35" name="lotTitle">
    <vt:lpwstr>List of Tables</vt:lpwstr>
  </property>
  <property fmtid="{D5CDD505-2E9C-101B-9397-08002B2CF9AE}" pid="36" name="lstLabels">
    <vt:lpwstr>arabic</vt:lpwstr>
  </property>
  <property fmtid="{D5CDD505-2E9C-101B-9397-08002B2CF9AE}" pid="37" name="lstPrefix">
    <vt:lpwstr/>
  </property>
  <property fmtid="{D5CDD505-2E9C-101B-9397-08002B2CF9AE}" pid="38" name="lstPrefixTemplate">
    <vt:lpwstr>p i</vt:lpwstr>
  </property>
  <property fmtid="{D5CDD505-2E9C-101B-9397-08002B2CF9AE}" pid="39" name="nameInLink">
    <vt:lpwstr>False</vt:lpwstr>
  </property>
  <property fmtid="{D5CDD505-2E9C-101B-9397-08002B2CF9AE}" pid="40" name="numberSections">
    <vt:lpwstr>False</vt:lpwstr>
  </property>
  <property fmtid="{D5CDD505-2E9C-101B-9397-08002B2CF9AE}" pid="41" name="pairDelim">
    <vt:lpwstr>, </vt:lpwstr>
  </property>
  <property fmtid="{D5CDD505-2E9C-101B-9397-08002B2CF9AE}" pid="42" name="rangeDelim">
    <vt:lpwstr>-</vt:lpwstr>
  </property>
  <property fmtid="{D5CDD505-2E9C-101B-9397-08002B2CF9AE}" pid="43" name="refDelim">
    <vt:lpwstr>, </vt:lpwstr>
  </property>
  <property fmtid="{D5CDD505-2E9C-101B-9397-08002B2CF9AE}" pid="44" name="refIndexTemplate">
    <vt:lpwstr>isuf</vt:lpwstr>
  </property>
  <property fmtid="{D5CDD505-2E9C-101B-9397-08002B2CF9AE}" pid="45" name="secHeaderDelim">
    <vt:lpwstr> </vt:lpwstr>
  </property>
  <property fmtid="{D5CDD505-2E9C-101B-9397-08002B2CF9AE}" pid="46" name="secHeaderTemplate">
    <vt:lpwstr>isecHeaderDelim[n]t</vt:lpwstr>
  </property>
  <property fmtid="{D5CDD505-2E9C-101B-9397-08002B2CF9AE}" pid="47" name="secLabels">
    <vt:lpwstr>arabic</vt:lpwstr>
  </property>
  <property fmtid="{D5CDD505-2E9C-101B-9397-08002B2CF9AE}" pid="48" name="secPrefix">
    <vt:lpwstr/>
  </property>
  <property fmtid="{D5CDD505-2E9C-101B-9397-08002B2CF9AE}" pid="49" name="secPrefixTemplate">
    <vt:lpwstr>p i</vt:lpwstr>
  </property>
  <property fmtid="{D5CDD505-2E9C-101B-9397-08002B2CF9AE}" pid="50" name="sectionsDepth">
    <vt:lpwstr>0</vt:lpwstr>
  </property>
  <property fmtid="{D5CDD505-2E9C-101B-9397-08002B2CF9AE}" pid="51" name="subfigGrid">
    <vt:lpwstr>False</vt:lpwstr>
  </property>
  <property fmtid="{D5CDD505-2E9C-101B-9397-08002B2CF9AE}" pid="52" name="subfigLabels">
    <vt:lpwstr>alpha a</vt:lpwstr>
  </property>
  <property fmtid="{D5CDD505-2E9C-101B-9397-08002B2CF9AE}" pid="53" name="subfigureChildTemplate">
    <vt:lpwstr>i</vt:lpwstr>
  </property>
  <property fmtid="{D5CDD505-2E9C-101B-9397-08002B2CF9AE}" pid="54" name="subfigureRefIndexTemplate">
    <vt:lpwstr>isuf (s)</vt:lpwstr>
  </property>
  <property fmtid="{D5CDD505-2E9C-101B-9397-08002B2CF9AE}" pid="55" name="subfigureTemplate">
    <vt:lpwstr>figureTitle ititleDelim t. ccs</vt:lpwstr>
  </property>
  <property fmtid="{D5CDD505-2E9C-101B-9397-08002B2CF9AE}" pid="56" name="tableEqns">
    <vt:lpwstr>False</vt:lpwstr>
  </property>
  <property fmtid="{D5CDD505-2E9C-101B-9397-08002B2CF9AE}" pid="57" name="tableTemplate">
    <vt:lpwstr>tableTitle ititleDelim t</vt:lpwstr>
  </property>
  <property fmtid="{D5CDD505-2E9C-101B-9397-08002B2CF9AE}" pid="58" name="tableTitle">
    <vt:lpwstr>Table</vt:lpwstr>
  </property>
  <property fmtid="{D5CDD505-2E9C-101B-9397-08002B2CF9AE}" pid="59" name="tblLabels">
    <vt:lpwstr>arabic</vt:lpwstr>
  </property>
  <property fmtid="{D5CDD505-2E9C-101B-9397-08002B2CF9AE}" pid="60" name="tblPrefix">
    <vt:lpwstr/>
  </property>
  <property fmtid="{D5CDD505-2E9C-101B-9397-08002B2CF9AE}" pid="61" name="tblPrefixTemplate">
    <vt:lpwstr>p i</vt:lpwstr>
  </property>
  <property fmtid="{D5CDD505-2E9C-101B-9397-08002B2CF9AE}" pid="62" name="titleDelim">
    <vt:lpwstr>:</vt:lpwstr>
  </property>
  <property fmtid="{D5CDD505-2E9C-101B-9397-08002B2CF9AE}" pid="63" name="BIBFILE">
    <vt:lpwstr>C:\Users\Peter Fiorica\Documents\JSOMBS\MD-PhD Related\Rotation Material\Ambrosone-Yao Lab\PGS_results\Papers\BrCa_PGS.bib</vt:lpwstr>
  </property>
  <property fmtid="{D5CDD505-2E9C-101B-9397-08002B2CF9AE}" pid="64" name="BIBDISP">
    <vt:lpwstr>ref</vt:lpwstr>
  </property>
  <property fmtid="{D5CDD505-2E9C-101B-9397-08002B2CF9AE}" pid="65" name="BIBSTYLE">
    <vt:lpwstr>ieeetr</vt:lpwstr>
  </property>
</Properties>
</file>